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30292733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7E80E2B" w14:textId="5DC4C79C" w:rsidR="00A11BB1" w:rsidRDefault="00A11BB1">
          <w:pPr>
            <w:pStyle w:val="TOCHeading"/>
          </w:pPr>
          <w:r>
            <w:t>Contents</w:t>
          </w:r>
        </w:p>
        <w:p w14:paraId="0AFDE331" w14:textId="39811F94" w:rsidR="007C022E" w:rsidRDefault="00A11BB1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5803614" w:history="1">
            <w:r w:rsidR="007C022E" w:rsidRPr="00022AC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1.  Multivariable analysis of clinical characteristics associated with seroconversion following SARS-CoV-2 vaccination in kidney transplant recipients.</w:t>
            </w:r>
            <w:r w:rsidR="007C022E">
              <w:rPr>
                <w:noProof/>
                <w:webHidden/>
              </w:rPr>
              <w:tab/>
            </w:r>
            <w:r w:rsidR="007C022E">
              <w:rPr>
                <w:noProof/>
                <w:webHidden/>
              </w:rPr>
              <w:fldChar w:fldCharType="begin"/>
            </w:r>
            <w:r w:rsidR="007C022E">
              <w:rPr>
                <w:noProof/>
                <w:webHidden/>
              </w:rPr>
              <w:instrText xml:space="preserve"> PAGEREF _Toc75803614 \h </w:instrText>
            </w:r>
            <w:r w:rsidR="007C022E">
              <w:rPr>
                <w:noProof/>
                <w:webHidden/>
              </w:rPr>
            </w:r>
            <w:r w:rsidR="007C022E">
              <w:rPr>
                <w:noProof/>
                <w:webHidden/>
              </w:rPr>
              <w:fldChar w:fldCharType="separate"/>
            </w:r>
            <w:r w:rsidR="007C022E">
              <w:rPr>
                <w:noProof/>
                <w:webHidden/>
              </w:rPr>
              <w:t>2</w:t>
            </w:r>
            <w:r w:rsidR="007C022E">
              <w:rPr>
                <w:noProof/>
                <w:webHidden/>
              </w:rPr>
              <w:fldChar w:fldCharType="end"/>
            </w:r>
          </w:hyperlink>
        </w:p>
        <w:p w14:paraId="49019276" w14:textId="0852F5F5" w:rsidR="007C022E" w:rsidRDefault="007C022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5803615" w:history="1">
            <w:r w:rsidRPr="00022AC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1.  Correlation between anti-S concentrations and clinical characteristics in infection naïve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8036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5C9387" w14:textId="7B858B11" w:rsidR="007C022E" w:rsidRDefault="007C022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5803616" w:history="1">
            <w:r w:rsidRPr="00022AC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2.  Correlation between anti-S concentrations and diagnostic characteristics in patients with prior infec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8036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949A00" w14:textId="5791D65B" w:rsidR="007C022E" w:rsidRDefault="007C022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5803617" w:history="1">
            <w:r w:rsidRPr="00022AC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2.  Comparison of the clinical characteristics of the subgroup of patients who had cellular responses assessed compared with the main cohor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8036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E4EAC8" w14:textId="75C0D7CC" w:rsidR="007C022E" w:rsidRDefault="007C022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5803618" w:history="1">
            <w:r w:rsidRPr="00022AC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3.  Characteristics of infection naïve patients undergoing   assessment of serological and cellular responses by vaccine ty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8036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0FF35F" w14:textId="6F49C146" w:rsidR="007C022E" w:rsidRDefault="007C022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5803619" w:history="1">
            <w:r w:rsidRPr="00022AC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3.  Correlation between anti-S (BAU/ml) and T-cell responses (SFU/10</w:t>
            </w:r>
            <w:r w:rsidRPr="00022AC4">
              <w:rPr>
                <w:rStyle w:val="Hyperlink"/>
                <w:rFonts w:ascii="Times New Roman" w:hAnsi="Times New Roman" w:cs="Times New Roman"/>
                <w:b/>
                <w:bCs/>
                <w:noProof/>
                <w:vertAlign w:val="superscript"/>
              </w:rPr>
              <w:t>6</w:t>
            </w:r>
            <w:r w:rsidRPr="00022AC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 PMBC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8036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F8289A" w14:textId="2438AF56" w:rsidR="007C022E" w:rsidRDefault="007C022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lang w:eastAsia="en-GB"/>
            </w:rPr>
          </w:pPr>
          <w:hyperlink w:anchor="_Toc75803620" w:history="1">
            <w:r w:rsidRPr="00022AC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4.  Characteristics associated with lack of detectable immunological (serological and T-cell) response in transplant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58036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747338" w14:textId="233A726B" w:rsidR="00A11BB1" w:rsidRDefault="00A11BB1">
          <w:r>
            <w:rPr>
              <w:b/>
              <w:bCs/>
              <w:noProof/>
            </w:rPr>
            <w:fldChar w:fldCharType="end"/>
          </w:r>
        </w:p>
      </w:sdtContent>
    </w:sdt>
    <w:p w14:paraId="0BF887BF" w14:textId="77777777" w:rsidR="00A11BB1" w:rsidRDefault="00A11BB1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72C6D52" w14:textId="77777777" w:rsidR="00A11BB1" w:rsidRDefault="00A11BB1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BEAEB2B" w14:textId="77777777" w:rsidR="00A11BB1" w:rsidRDefault="00A11BB1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A96AC2E" w14:textId="77777777" w:rsidR="00A11BB1" w:rsidRDefault="00A11BB1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41DDEB1" w14:textId="77777777" w:rsidR="00A11BB1" w:rsidRDefault="00A11BB1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75EB9C3" w14:textId="77777777" w:rsidR="00A11BB1" w:rsidRDefault="00A11BB1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C3F7CF0" w14:textId="1648D71E" w:rsidR="00A11BB1" w:rsidRDefault="00A11BB1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3715DCA" w14:textId="2F27B13A" w:rsidR="00A11BB1" w:rsidRDefault="00A11BB1" w:rsidP="00A11BB1"/>
    <w:p w14:paraId="20C6C34E" w14:textId="77777777" w:rsidR="00A11BB1" w:rsidRPr="00A11BB1" w:rsidRDefault="00A11BB1" w:rsidP="00A11BB1"/>
    <w:p w14:paraId="215D7211" w14:textId="2AA903C4" w:rsidR="00CE42A7" w:rsidRDefault="00CE42A7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75803614"/>
      <w:r w:rsidRPr="00A11BB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1.  Multivariable analysis of clinical characteristics associated with seroconversion following SARS-CoV-2 vaccination in kidney transplant recipients.</w:t>
      </w:r>
      <w:bookmarkEnd w:id="0"/>
    </w:p>
    <w:p w14:paraId="3102445B" w14:textId="77777777" w:rsidR="00A11BB1" w:rsidRPr="00A11BB1" w:rsidRDefault="00A11BB1" w:rsidP="00A11B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985"/>
        <w:gridCol w:w="2409"/>
        <w:gridCol w:w="2127"/>
        <w:gridCol w:w="2126"/>
        <w:gridCol w:w="1762"/>
      </w:tblGrid>
      <w:tr w:rsidR="00CE42A7" w:rsidRPr="004871B1" w14:paraId="17F9DDFD" w14:textId="77777777" w:rsidTr="001A19D6">
        <w:tc>
          <w:tcPr>
            <w:tcW w:w="3539" w:type="dxa"/>
            <w:vMerge w:val="restart"/>
          </w:tcPr>
          <w:p w14:paraId="381A37CC" w14:textId="77777777" w:rsidR="00CE42A7" w:rsidRPr="005453AD" w:rsidRDefault="00CE42A7" w:rsidP="001A19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85" w:type="dxa"/>
            <w:vMerge w:val="restart"/>
          </w:tcPr>
          <w:p w14:paraId="60DB6680" w14:textId="77777777" w:rsidR="00CE42A7" w:rsidRPr="005453AD" w:rsidRDefault="00CE42A7" w:rsidP="001A19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4536" w:type="dxa"/>
            <w:gridSpan w:val="2"/>
          </w:tcPr>
          <w:p w14:paraId="5BF81630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Univariable</w:t>
            </w:r>
          </w:p>
          <w:p w14:paraId="57781989" w14:textId="77777777" w:rsidR="00CE42A7" w:rsidRPr="004871B1" w:rsidRDefault="00CE42A7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8" w:type="dxa"/>
            <w:gridSpan w:val="2"/>
            <w:shd w:val="clear" w:color="auto" w:fill="D9D9D9" w:themeFill="background1" w:themeFillShade="D9"/>
          </w:tcPr>
          <w:p w14:paraId="35787E67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  <w:p w14:paraId="6A9602E4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2A7" w:rsidRPr="004871B1" w14:paraId="359169D7" w14:textId="77777777" w:rsidTr="001A19D6">
        <w:tc>
          <w:tcPr>
            <w:tcW w:w="3539" w:type="dxa"/>
            <w:vMerge/>
          </w:tcPr>
          <w:p w14:paraId="67C601BC" w14:textId="77777777" w:rsidR="00CE42A7" w:rsidRPr="004871B1" w:rsidRDefault="00CE42A7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323D666F" w14:textId="77777777" w:rsidR="00CE42A7" w:rsidRPr="004871B1" w:rsidRDefault="00CE42A7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88F81B1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  <w:p w14:paraId="346F6D8B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1CA4C48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p value</w:t>
            </w:r>
          </w:p>
          <w:p w14:paraId="38DD3761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9A25A2F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  <w:p w14:paraId="046A7DAB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shd w:val="clear" w:color="auto" w:fill="D9D9D9" w:themeFill="background1" w:themeFillShade="D9"/>
          </w:tcPr>
          <w:p w14:paraId="0463AC44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p value</w:t>
            </w:r>
          </w:p>
          <w:p w14:paraId="7ED46772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2A7" w:rsidRPr="004871B1" w14:paraId="37435CF2" w14:textId="77777777" w:rsidTr="001A19D6">
        <w:tc>
          <w:tcPr>
            <w:tcW w:w="3539" w:type="dxa"/>
          </w:tcPr>
          <w:p w14:paraId="26962676" w14:textId="77777777" w:rsidR="00CE42A7" w:rsidRPr="005453AD" w:rsidRDefault="00CE42A7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Increasing age</w:t>
            </w:r>
          </w:p>
        </w:tc>
        <w:tc>
          <w:tcPr>
            <w:tcW w:w="1985" w:type="dxa"/>
          </w:tcPr>
          <w:p w14:paraId="694E5009" w14:textId="77777777" w:rsidR="00CE42A7" w:rsidRPr="005453AD" w:rsidRDefault="00CE42A7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C615AEF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99 (0.98-1.01)</w:t>
            </w:r>
          </w:p>
          <w:p w14:paraId="3DEA71B8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6197316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  <w:p w14:paraId="79610BA0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B07E3E7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  <w:r w:rsidRPr="004871B1">
              <w:rPr>
                <w:rFonts w:ascii="Times New Roman" w:hAnsi="Times New Roman" w:cs="Times New Roman"/>
              </w:rPr>
              <w:t xml:space="preserve"> (0.97-</w:t>
            </w:r>
            <w:r>
              <w:rPr>
                <w:rFonts w:ascii="Times New Roman" w:hAnsi="Times New Roman" w:cs="Times New Roman"/>
              </w:rPr>
              <w:t>1.00</w:t>
            </w:r>
            <w:r w:rsidRPr="004871B1">
              <w:rPr>
                <w:rFonts w:ascii="Times New Roman" w:hAnsi="Times New Roman" w:cs="Times New Roman"/>
              </w:rPr>
              <w:t>)</w:t>
            </w:r>
          </w:p>
          <w:p w14:paraId="18BEC241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shd w:val="clear" w:color="auto" w:fill="D9D9D9" w:themeFill="background1" w:themeFillShade="D9"/>
          </w:tcPr>
          <w:p w14:paraId="692EE6F7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65</w:t>
            </w:r>
          </w:p>
          <w:p w14:paraId="475F8A24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2A7" w:rsidRPr="004871B1" w14:paraId="19AF4281" w14:textId="77777777" w:rsidTr="001A19D6">
        <w:tc>
          <w:tcPr>
            <w:tcW w:w="3539" w:type="dxa"/>
          </w:tcPr>
          <w:p w14:paraId="2E518FE6" w14:textId="77777777" w:rsidR="00CE42A7" w:rsidRPr="005453AD" w:rsidRDefault="00CE42A7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Time of vaccine post-transplant</w:t>
            </w:r>
          </w:p>
        </w:tc>
        <w:tc>
          <w:tcPr>
            <w:tcW w:w="1985" w:type="dxa"/>
          </w:tcPr>
          <w:p w14:paraId="0A0A382F" w14:textId="77777777" w:rsidR="00CE42A7" w:rsidRPr="004871B1" w:rsidRDefault="00CE42A7" w:rsidP="001A19D6">
            <w:pPr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&lt;1 year</w:t>
            </w:r>
          </w:p>
          <w:p w14:paraId="451A1D72" w14:textId="77777777" w:rsidR="00CE42A7" w:rsidRPr="005453AD" w:rsidRDefault="00CE42A7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5E86500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  <w:r w:rsidRPr="004871B1">
              <w:rPr>
                <w:rFonts w:ascii="Times New Roman" w:hAnsi="Times New Roman" w:cs="Times New Roman"/>
              </w:rPr>
              <w:t xml:space="preserve"> (0.17-0.53)</w:t>
            </w:r>
          </w:p>
          <w:p w14:paraId="0F776886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2F1A701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&lt;0.0001</w:t>
            </w:r>
          </w:p>
          <w:p w14:paraId="3BA0D8C2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4A86D02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  <w:r w:rsidRPr="004871B1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5-0.55</w:t>
            </w:r>
            <w:r w:rsidRPr="004871B1">
              <w:rPr>
                <w:rFonts w:ascii="Times New Roman" w:hAnsi="Times New Roman" w:cs="Times New Roman"/>
              </w:rPr>
              <w:t>)</w:t>
            </w:r>
          </w:p>
          <w:p w14:paraId="6C6ABA18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shd w:val="clear" w:color="auto" w:fill="D9D9D9" w:themeFill="background1" w:themeFillShade="D9"/>
          </w:tcPr>
          <w:p w14:paraId="557218CA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0.0002</w:t>
            </w:r>
          </w:p>
          <w:p w14:paraId="152DD0C8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2A7" w:rsidRPr="004871B1" w14:paraId="68BFA7F6" w14:textId="77777777" w:rsidTr="001A19D6">
        <w:tc>
          <w:tcPr>
            <w:tcW w:w="3539" w:type="dxa"/>
          </w:tcPr>
          <w:p w14:paraId="73970B07" w14:textId="77777777" w:rsidR="00CE42A7" w:rsidRPr="005453AD" w:rsidRDefault="00CE42A7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Number of transplants</w:t>
            </w:r>
          </w:p>
        </w:tc>
        <w:tc>
          <w:tcPr>
            <w:tcW w:w="1985" w:type="dxa"/>
          </w:tcPr>
          <w:p w14:paraId="048F0648" w14:textId="77777777" w:rsidR="00CE42A7" w:rsidRPr="004871B1" w:rsidRDefault="00CE42A7" w:rsidP="001A19D6">
            <w:pPr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≥2</w:t>
            </w:r>
          </w:p>
          <w:p w14:paraId="7DF099A5" w14:textId="77777777" w:rsidR="00CE42A7" w:rsidRPr="005453AD" w:rsidRDefault="00CE42A7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2435691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</w:t>
            </w:r>
            <w:r w:rsidRPr="004871B1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4</w:t>
            </w:r>
            <w:r w:rsidRPr="004871B1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4</w:t>
            </w:r>
            <w:r w:rsidRPr="004871B1">
              <w:rPr>
                <w:rFonts w:ascii="Times New Roman" w:hAnsi="Times New Roman" w:cs="Times New Roman"/>
              </w:rPr>
              <w:t>)</w:t>
            </w:r>
          </w:p>
          <w:p w14:paraId="3C5CA376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8F7B4D7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</w:p>
          <w:p w14:paraId="61E1872D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40BB8D8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14:paraId="70BEF4BB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-</w:t>
            </w:r>
          </w:p>
        </w:tc>
      </w:tr>
      <w:tr w:rsidR="00CE42A7" w:rsidRPr="004871B1" w14:paraId="2906705F" w14:textId="77777777" w:rsidTr="001A19D6">
        <w:tc>
          <w:tcPr>
            <w:tcW w:w="3539" w:type="dxa"/>
          </w:tcPr>
          <w:p w14:paraId="1B9B764A" w14:textId="77777777" w:rsidR="00CE42A7" w:rsidRPr="005453AD" w:rsidRDefault="00CE42A7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Transplant induction agent</w:t>
            </w:r>
          </w:p>
        </w:tc>
        <w:tc>
          <w:tcPr>
            <w:tcW w:w="1985" w:type="dxa"/>
          </w:tcPr>
          <w:p w14:paraId="3615BA44" w14:textId="77777777" w:rsidR="00CE42A7" w:rsidRPr="00980F41" w:rsidRDefault="00CE42A7" w:rsidP="001A19D6">
            <w:pPr>
              <w:rPr>
                <w:rFonts w:ascii="Times New Roman" w:hAnsi="Times New Roman" w:cs="Times New Roman"/>
              </w:rPr>
            </w:pPr>
            <w:r w:rsidRPr="00980F41">
              <w:rPr>
                <w:rFonts w:ascii="Times New Roman" w:hAnsi="Times New Roman" w:cs="Times New Roman"/>
              </w:rPr>
              <w:t>Alemtuzumab</w:t>
            </w:r>
          </w:p>
          <w:p w14:paraId="7A97A42E" w14:textId="77777777" w:rsidR="00CE42A7" w:rsidRPr="00980F41" w:rsidRDefault="00CE42A7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68284FB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8</w:t>
            </w:r>
            <w:r w:rsidRPr="004871B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03-3.82</w:t>
            </w:r>
            <w:r w:rsidRPr="004871B1">
              <w:rPr>
                <w:rFonts w:ascii="Times New Roman" w:hAnsi="Times New Roman" w:cs="Times New Roman"/>
              </w:rPr>
              <w:t>)</w:t>
            </w:r>
          </w:p>
          <w:p w14:paraId="783445DB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868D700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&lt;0.0001</w:t>
            </w:r>
          </w:p>
          <w:p w14:paraId="390CD8F7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CEC5DE3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14:paraId="52DAA55B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-</w:t>
            </w:r>
          </w:p>
        </w:tc>
      </w:tr>
      <w:tr w:rsidR="00CE42A7" w:rsidRPr="004871B1" w14:paraId="296E8E63" w14:textId="77777777" w:rsidTr="001A19D6">
        <w:tc>
          <w:tcPr>
            <w:tcW w:w="3539" w:type="dxa"/>
          </w:tcPr>
          <w:p w14:paraId="7711BDF5" w14:textId="77777777" w:rsidR="00CE42A7" w:rsidRPr="005453AD" w:rsidRDefault="00CE42A7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Maintenance Immunosuppression</w:t>
            </w:r>
          </w:p>
        </w:tc>
        <w:tc>
          <w:tcPr>
            <w:tcW w:w="1985" w:type="dxa"/>
          </w:tcPr>
          <w:p w14:paraId="7EB14AD9" w14:textId="77777777" w:rsidR="00CE42A7" w:rsidRPr="00980F41" w:rsidRDefault="00CE42A7" w:rsidP="001A19D6">
            <w:pPr>
              <w:rPr>
                <w:rFonts w:ascii="Times New Roman" w:hAnsi="Times New Roman" w:cs="Times New Roman"/>
              </w:rPr>
            </w:pPr>
            <w:r w:rsidRPr="00980F41">
              <w:rPr>
                <w:rFonts w:ascii="Times New Roman" w:hAnsi="Times New Roman" w:cs="Times New Roman"/>
              </w:rPr>
              <w:t>CNI monotherapy</w:t>
            </w:r>
          </w:p>
          <w:p w14:paraId="729167EE" w14:textId="77777777" w:rsidR="00CE42A7" w:rsidRPr="00980F41" w:rsidRDefault="00CE42A7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F4D1477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11</w:t>
            </w:r>
            <w:r w:rsidRPr="004871B1">
              <w:rPr>
                <w:rFonts w:ascii="Times New Roman" w:hAnsi="Times New Roman" w:cs="Times New Roman"/>
              </w:rPr>
              <w:t xml:space="preserve"> (3.7</w:t>
            </w:r>
            <w:r>
              <w:rPr>
                <w:rFonts w:ascii="Times New Roman" w:hAnsi="Times New Roman" w:cs="Times New Roman"/>
              </w:rPr>
              <w:t>5</w:t>
            </w:r>
            <w:r w:rsidRPr="004871B1">
              <w:rPr>
                <w:rFonts w:ascii="Times New Roman" w:hAnsi="Times New Roman" w:cs="Times New Roman"/>
              </w:rPr>
              <w:t>-</w:t>
            </w:r>
            <w:proofErr w:type="gramStart"/>
            <w:r w:rsidRPr="004871B1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96</w:t>
            </w:r>
            <w:r w:rsidRPr="004871B1">
              <w:rPr>
                <w:rFonts w:ascii="Times New Roman" w:hAnsi="Times New Roman" w:cs="Times New Roman"/>
              </w:rPr>
              <w:t>)</w:t>
            </w:r>
          </w:p>
          <w:p w14:paraId="5B16EE93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9CB52F9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&lt;0.0001</w:t>
            </w:r>
          </w:p>
          <w:p w14:paraId="283ADE92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5793EC8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22</w:t>
            </w:r>
            <w:r w:rsidRPr="004871B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0-7.65</w:t>
            </w:r>
            <w:r w:rsidRPr="004871B1">
              <w:rPr>
                <w:rFonts w:ascii="Times New Roman" w:hAnsi="Times New Roman" w:cs="Times New Roman"/>
              </w:rPr>
              <w:t>)</w:t>
            </w:r>
          </w:p>
          <w:p w14:paraId="476A8441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shd w:val="clear" w:color="auto" w:fill="D9D9D9" w:themeFill="background1" w:themeFillShade="D9"/>
          </w:tcPr>
          <w:p w14:paraId="5C60865B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7E0F3B9A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2A7" w:rsidRPr="004871B1" w14:paraId="26E29622" w14:textId="77777777" w:rsidTr="001A19D6">
        <w:tc>
          <w:tcPr>
            <w:tcW w:w="3539" w:type="dxa"/>
          </w:tcPr>
          <w:p w14:paraId="11594728" w14:textId="77777777" w:rsidR="00CE42A7" w:rsidRPr="005453AD" w:rsidRDefault="00CE42A7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Vaccine</w:t>
            </w:r>
          </w:p>
        </w:tc>
        <w:tc>
          <w:tcPr>
            <w:tcW w:w="1985" w:type="dxa"/>
          </w:tcPr>
          <w:p w14:paraId="290B7F2E" w14:textId="77777777" w:rsidR="00CE42A7" w:rsidRPr="00980F41" w:rsidRDefault="00CE42A7" w:rsidP="001A19D6">
            <w:pPr>
              <w:rPr>
                <w:rFonts w:ascii="Times New Roman" w:hAnsi="Times New Roman" w:cs="Times New Roman"/>
              </w:rPr>
            </w:pPr>
            <w:r w:rsidRPr="00980F41">
              <w:rPr>
                <w:rFonts w:ascii="Times New Roman" w:hAnsi="Times New Roman" w:cs="Times New Roman"/>
              </w:rPr>
              <w:t>BNT1262b2</w:t>
            </w:r>
          </w:p>
          <w:p w14:paraId="391AE3A6" w14:textId="77777777" w:rsidR="00CE42A7" w:rsidRPr="00980F41" w:rsidRDefault="00CE42A7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79C2C46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7</w:t>
            </w:r>
            <w:r w:rsidRPr="004871B1">
              <w:rPr>
                <w:rFonts w:ascii="Times New Roman" w:hAnsi="Times New Roman" w:cs="Times New Roman"/>
              </w:rPr>
              <w:t xml:space="preserve"> (1.8</w:t>
            </w:r>
            <w:r>
              <w:rPr>
                <w:rFonts w:ascii="Times New Roman" w:hAnsi="Times New Roman" w:cs="Times New Roman"/>
              </w:rPr>
              <w:t>5</w:t>
            </w:r>
            <w:r w:rsidRPr="004871B1">
              <w:rPr>
                <w:rFonts w:ascii="Times New Roman" w:hAnsi="Times New Roman" w:cs="Times New Roman"/>
              </w:rPr>
              <w:t>-3.3</w:t>
            </w:r>
            <w:r>
              <w:rPr>
                <w:rFonts w:ascii="Times New Roman" w:hAnsi="Times New Roman" w:cs="Times New Roman"/>
              </w:rPr>
              <w:t>1</w:t>
            </w:r>
            <w:r w:rsidRPr="004871B1">
              <w:rPr>
                <w:rFonts w:ascii="Times New Roman" w:hAnsi="Times New Roman" w:cs="Times New Roman"/>
              </w:rPr>
              <w:t>)</w:t>
            </w:r>
          </w:p>
          <w:p w14:paraId="1D5B5286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3799108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&lt;0.0001</w:t>
            </w:r>
          </w:p>
          <w:p w14:paraId="79BDBC24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EE7A1EB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7</w:t>
            </w:r>
            <w:r w:rsidRPr="004871B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79</w:t>
            </w:r>
            <w:r w:rsidRPr="004871B1">
              <w:rPr>
                <w:rFonts w:ascii="Times New Roman" w:hAnsi="Times New Roman" w:cs="Times New Roman"/>
              </w:rPr>
              <w:t>-3.4</w:t>
            </w:r>
            <w:r>
              <w:rPr>
                <w:rFonts w:ascii="Times New Roman" w:hAnsi="Times New Roman" w:cs="Times New Roman"/>
              </w:rPr>
              <w:t>3</w:t>
            </w:r>
            <w:r w:rsidRPr="004871B1">
              <w:rPr>
                <w:rFonts w:ascii="Times New Roman" w:hAnsi="Times New Roman" w:cs="Times New Roman"/>
              </w:rPr>
              <w:t>)</w:t>
            </w:r>
          </w:p>
          <w:p w14:paraId="173BA37E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shd w:val="clear" w:color="auto" w:fill="D9D9D9" w:themeFill="background1" w:themeFillShade="D9"/>
          </w:tcPr>
          <w:p w14:paraId="65FBDAA2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09FF6C18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42A7" w:rsidRPr="004871B1" w14:paraId="5D90AD96" w14:textId="77777777" w:rsidTr="001A19D6">
        <w:tc>
          <w:tcPr>
            <w:tcW w:w="3539" w:type="dxa"/>
          </w:tcPr>
          <w:p w14:paraId="5DA65FC8" w14:textId="77777777" w:rsidR="00CE42A7" w:rsidRPr="005453AD" w:rsidRDefault="00CE42A7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985" w:type="dxa"/>
          </w:tcPr>
          <w:p w14:paraId="52B555CB" w14:textId="77777777" w:rsidR="00CE42A7" w:rsidRPr="005453AD" w:rsidRDefault="00CE42A7" w:rsidP="001A19D6">
            <w:pPr>
              <w:rPr>
                <w:rFonts w:ascii="Times New Roman" w:hAnsi="Times New Roman" w:cs="Times New Roman"/>
              </w:rPr>
            </w:pPr>
            <w:r w:rsidRPr="005453A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09" w:type="dxa"/>
          </w:tcPr>
          <w:p w14:paraId="11A93A4B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70 (0.52-0.94)</w:t>
            </w:r>
          </w:p>
          <w:p w14:paraId="242E1827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7615FE5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</w:t>
            </w:r>
          </w:p>
          <w:p w14:paraId="0DA891DC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6F06B35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0.65 (0.46-0.92)</w:t>
            </w:r>
          </w:p>
          <w:p w14:paraId="204D9245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shd w:val="clear" w:color="auto" w:fill="D9D9D9" w:themeFill="background1" w:themeFillShade="D9"/>
          </w:tcPr>
          <w:p w14:paraId="5AF11584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  <w:p w14:paraId="6DD3487C" w14:textId="77777777" w:rsidR="00CE42A7" w:rsidRPr="004871B1" w:rsidRDefault="00CE42A7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34787C7" w14:textId="77777777" w:rsidR="00CE42A7" w:rsidRPr="005453AD" w:rsidRDefault="00CE42A7" w:rsidP="00CE42A7">
      <w:pPr>
        <w:rPr>
          <w:rFonts w:ascii="Times New Roman" w:hAnsi="Times New Roman" w:cs="Times New Roman"/>
        </w:rPr>
      </w:pPr>
      <w:r w:rsidRPr="005453AD">
        <w:rPr>
          <w:rFonts w:ascii="Times New Roman" w:hAnsi="Times New Roman" w:cs="Times New Roman"/>
        </w:rPr>
        <w:t>CNI=calcineurin inhibitors</w:t>
      </w:r>
    </w:p>
    <w:p w14:paraId="057098C2" w14:textId="77777777" w:rsidR="00CE42A7" w:rsidRDefault="00CE42A7" w:rsidP="00CE42A7">
      <w:pPr>
        <w:jc w:val="both"/>
        <w:rPr>
          <w:rFonts w:ascii="Times New Roman" w:hAnsi="Times New Roman" w:cs="Times New Roman"/>
          <w:b/>
          <w:bCs/>
        </w:rPr>
        <w:sectPr w:rsidR="00CE42A7" w:rsidSect="00CE42A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4F0C43" w14:textId="13B1CC6F" w:rsidR="00B70E45" w:rsidRPr="00A11BB1" w:rsidRDefault="00B70E45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" w:name="_Toc75803615"/>
      <w:r w:rsidRPr="00A11BB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Figure S1.  Correlation between anti-S concentrations and clinical characteristics in infection naïve patients.</w:t>
      </w:r>
      <w:bookmarkEnd w:id="1"/>
    </w:p>
    <w:p w14:paraId="2C96141F" w14:textId="77777777" w:rsidR="00B70E45" w:rsidRDefault="00B70E45" w:rsidP="00B70E4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idney transplant patients who were receiving calcineurin inhibitor (CNI) monotherapy had significantly higher anti-S concentrations, 75 (7.1-646) BAU/ml, compared with patients receiving CNI in combination with anti-proliferative agents (mycophenolate mofetil or azathioprine), with or without corticosteroids, 7.1 (7.1-28) BAU/ml, p&lt;</w:t>
      </w:r>
      <w:proofErr w:type="gramStart"/>
      <w:r>
        <w:rPr>
          <w:rFonts w:ascii="Times New Roman" w:hAnsi="Times New Roman" w:cs="Times New Roman"/>
        </w:rPr>
        <w:t>0.0001</w:t>
      </w:r>
      <w:proofErr w:type="gramEnd"/>
    </w:p>
    <w:p w14:paraId="148EC26E" w14:textId="77777777" w:rsidR="00B70E45" w:rsidRDefault="00B70E45" w:rsidP="00B70E4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ing patients receiving combination therapy alone, there was no difference between those who had received Alemtuzumab induction, 7.1 (7.1-67) BAU/ml compared with IL-2 receptor antibodies, 7.1 (7.1-7.12) BAU/ml, p=0.06.  Comparing patients who received Alemtuzumab as induction alone, those who are maintained on CNI monotherapy, 73 (7.1-656) BAU/ml, had significantly higher anti-S than those on combination therapy, p&lt;0.0001.</w:t>
      </w:r>
    </w:p>
    <w:p w14:paraId="43C5AF48" w14:textId="77777777" w:rsidR="00B70E45" w:rsidRDefault="00B70E45" w:rsidP="00B70E4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was no difference in anti-S between females, 17 (7.1-264) BAU/ml compared with males, 11 (7.1-223) BAU/ml, p=0.76 </w:t>
      </w:r>
    </w:p>
    <w:p w14:paraId="11E23546" w14:textId="77777777" w:rsidR="00B70E45" w:rsidRDefault="00B70E45" w:rsidP="00B70E4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was no correlation between cause of end stage kidney disease (ESKD) and anti-S concentrations.  Patients with ESKD secondary to diabetes had a median anti-S concentration of 9 (7.1-174) BAU/ml, polycystic kidney disease (APKD), 18 (7.1-415) BAU/ml, Glomerulonephritis (GN), 9 (7.1-238), Urological causes of ESKD, 14 (7.1-205) BAU/ml, and unknown causes of ESKD, 15 (7.1-221) BAU/ml, p=0.83</w:t>
      </w:r>
    </w:p>
    <w:p w14:paraId="2E228949" w14:textId="77777777" w:rsidR="00B70E45" w:rsidRDefault="00B70E45" w:rsidP="00B70E4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was no correlation between ethnicity and anti-S concentrations.  Patients from </w:t>
      </w:r>
      <w:proofErr w:type="spellStart"/>
      <w:r>
        <w:rPr>
          <w:rFonts w:ascii="Times New Roman" w:hAnsi="Times New Roman" w:cs="Times New Roman"/>
        </w:rPr>
        <w:t>Indoasian</w:t>
      </w:r>
      <w:proofErr w:type="spellEnd"/>
      <w:r>
        <w:rPr>
          <w:rFonts w:ascii="Times New Roman" w:hAnsi="Times New Roman" w:cs="Times New Roman"/>
        </w:rPr>
        <w:t>, Black and White backgrounds having a median anti-S concentration of 19 (7.1-272), 7.1 (7.1-51) and 13 (7.1-270) respectively, p=0.13.</w:t>
      </w:r>
    </w:p>
    <w:p w14:paraId="7DF97A9A" w14:textId="77777777" w:rsidR="00B70E45" w:rsidRDefault="00B70E45" w:rsidP="00B70E4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s who were within their first-year post-transplant when vaccinated had significantly lower anti-S, 7.1 (7.1-21) BAU/ml compared with those patients who were vaccinated after the 1</w:t>
      </w:r>
      <w:r w:rsidRPr="00FB056A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year, 17 (7.1-271) BAU/ml, p&lt;0.0001.</w:t>
      </w:r>
    </w:p>
    <w:p w14:paraId="66E151EA" w14:textId="3CE0B4F5" w:rsidR="00B70E45" w:rsidRDefault="00B70E45" w:rsidP="00B70E4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ignificant inverse correlation was seen between anti-S response and age in patients who received BNT162b2, r=-0.14, p=0.0038</w:t>
      </w:r>
      <w:r w:rsidR="00BC7CFD">
        <w:rPr>
          <w:rFonts w:ascii="Times New Roman" w:hAnsi="Times New Roman" w:cs="Times New Roman"/>
        </w:rPr>
        <w:t xml:space="preserve"> (i)</w:t>
      </w:r>
      <w:r>
        <w:rPr>
          <w:rFonts w:ascii="Times New Roman" w:hAnsi="Times New Roman" w:cs="Times New Roman"/>
        </w:rPr>
        <w:t>, but not in patients who received ChAdOx1, r=-0.08, p=0.13</w:t>
      </w:r>
      <w:r w:rsidR="00BC7CFD">
        <w:rPr>
          <w:rFonts w:ascii="Times New Roman" w:hAnsi="Times New Roman" w:cs="Times New Roman"/>
        </w:rPr>
        <w:t xml:space="preserve"> (ii)</w:t>
      </w:r>
      <w:r>
        <w:rPr>
          <w:rFonts w:ascii="Times New Roman" w:hAnsi="Times New Roman" w:cs="Times New Roman"/>
        </w:rPr>
        <w:t>.</w:t>
      </w:r>
    </w:p>
    <w:p w14:paraId="138AF239" w14:textId="7BB62BEE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16C046D2" w14:textId="6969956B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12960D61" w14:textId="218BFE1C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12A030AC" w14:textId="2677E850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611816E2" w14:textId="7432C36D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5A8018F1" w14:textId="7F49C890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4CA0358C" w14:textId="393311CE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773ECC6C" w14:textId="3F353B1A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782935A0" w14:textId="5FFB2B84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41C1527A" w14:textId="3085DEE6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1AC4E976" w14:textId="0F3D076C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33526C83" w14:textId="7C19B2DB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00EF7087" w14:textId="7CBC8CFB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68798440" w14:textId="18D3756D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034C98D7" w14:textId="2997821C" w:rsidR="007E3D66" w:rsidRDefault="007E3D66" w:rsidP="007E3D66">
      <w:pPr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DED94EB" wp14:editId="27D821DA">
            <wp:extent cx="5731510" cy="62826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8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744D0" w14:textId="15A5161E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794E352B" w14:textId="485A9C45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5729E166" w14:textId="7CB8FA31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5F631878" w14:textId="77AE985F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00185A1E" w14:textId="4145F010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33177460" w14:textId="25D850D5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76A1B991" w14:textId="3558E6BD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2E98AC44" w14:textId="32156ABF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7AACE425" w14:textId="55B95993" w:rsidR="007E3D66" w:rsidRDefault="007E3D66" w:rsidP="007E3D66">
      <w:pPr>
        <w:jc w:val="both"/>
        <w:rPr>
          <w:rFonts w:ascii="Times New Roman" w:hAnsi="Times New Roman" w:cs="Times New Roman"/>
        </w:rPr>
      </w:pPr>
    </w:p>
    <w:p w14:paraId="42AE393D" w14:textId="2795E1EE" w:rsidR="007E3D66" w:rsidRDefault="007E3D66" w:rsidP="007E3D66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8433013" wp14:editId="34D6981A">
            <wp:extent cx="5731510" cy="57816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8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9420D" w14:textId="27910341" w:rsidR="007E3D66" w:rsidRDefault="007E3D66" w:rsidP="007E3D66">
      <w:pPr>
        <w:jc w:val="both"/>
        <w:rPr>
          <w:rFonts w:ascii="Times New Roman" w:hAnsi="Times New Roman" w:cs="Times New Roman"/>
          <w:b/>
          <w:bCs/>
        </w:rPr>
      </w:pPr>
    </w:p>
    <w:p w14:paraId="0136925C" w14:textId="25997A50" w:rsidR="007E3D66" w:rsidRDefault="007E3D66" w:rsidP="007E3D66">
      <w:pPr>
        <w:jc w:val="both"/>
        <w:rPr>
          <w:rFonts w:ascii="Times New Roman" w:hAnsi="Times New Roman" w:cs="Times New Roman"/>
          <w:b/>
          <w:bCs/>
        </w:rPr>
      </w:pPr>
    </w:p>
    <w:p w14:paraId="52C7282D" w14:textId="77777777" w:rsidR="007E3D66" w:rsidRDefault="007E3D66" w:rsidP="007E3D66">
      <w:pPr>
        <w:jc w:val="both"/>
        <w:rPr>
          <w:rFonts w:ascii="Times New Roman" w:hAnsi="Times New Roman" w:cs="Times New Roman"/>
          <w:b/>
          <w:bCs/>
        </w:rPr>
        <w:sectPr w:rsidR="007E3D66" w:rsidSect="00B70E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3C042D" w14:textId="6F8C6985" w:rsidR="00DF01D6" w:rsidRPr="00A11BB1" w:rsidRDefault="00DF01D6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" w:name="_Toc75803616"/>
      <w:r w:rsidRPr="00A11BB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Figure S2.  Correlation between anti-S concentrations and diagnostic characteristics in patients with prior infection.</w:t>
      </w:r>
      <w:bookmarkEnd w:id="2"/>
    </w:p>
    <w:p w14:paraId="78B8F82B" w14:textId="665BC045" w:rsidR="00DF01D6" w:rsidRPr="006A52F5" w:rsidRDefault="006A52F5" w:rsidP="006A52F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Anti-S concentrations in patients who were diagnosed by PCR compared with serology were 324 (111-844) and 758 (172-1985) BAU/ml respectively, p=0.59, in patients receiving ChAdOx1; and 1659 (546-3684) and 2752 (641-5680) BAU/ml respectively, p=0.76, in patients receiving BNT162b2.  </w:t>
      </w:r>
    </w:p>
    <w:p w14:paraId="68EC02E3" w14:textId="5FBC3CAA" w:rsidR="006A52F5" w:rsidRPr="006A52F5" w:rsidRDefault="006A52F5" w:rsidP="006A52F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nti-S concentrations in patients who were anti-NP positive compared with negative at the time of testing, were 503 (37-2094) and 701 (153-1694) BAU/ml respectively, p=0.91, in patients receiving ChAdOx1; and 2512 (499-5680) and 2350 (780-5022) BAU/ml respectively, p=0.99, in patients receiving BNT162b2</w:t>
      </w:r>
    </w:p>
    <w:p w14:paraId="53703A92" w14:textId="571DA5CA" w:rsidR="006A52F5" w:rsidRDefault="006A52F5" w:rsidP="006A52F5">
      <w:pPr>
        <w:jc w:val="both"/>
        <w:rPr>
          <w:rFonts w:ascii="Times New Roman" w:hAnsi="Times New Roman" w:cs="Times New Roman"/>
          <w:b/>
          <w:bCs/>
        </w:rPr>
      </w:pPr>
    </w:p>
    <w:p w14:paraId="586A79D1" w14:textId="77777777" w:rsidR="001E6509" w:rsidRDefault="00AB6503" w:rsidP="00AB6503">
      <w:pPr>
        <w:jc w:val="center"/>
        <w:rPr>
          <w:rFonts w:ascii="Times New Roman" w:hAnsi="Times New Roman" w:cs="Times New Roman"/>
          <w:b/>
          <w:bCs/>
        </w:rPr>
        <w:sectPr w:rsidR="001E6509" w:rsidSect="00B70E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2F45F51E" wp14:editId="20B78321">
            <wp:extent cx="3745582" cy="6491288"/>
            <wp:effectExtent l="0" t="0" r="762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883" cy="6500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9CCBD" w14:textId="77777777" w:rsidR="005B4DDA" w:rsidRPr="00A11BB1" w:rsidRDefault="001E6509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3" w:name="_Toc75803617"/>
      <w:r w:rsidRPr="00A11BB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2.  Comparison of the clinical characteristics of the subgroup of patients who had cellular responses assessed compared with the main cohort.</w:t>
      </w:r>
      <w:bookmarkEnd w:id="3"/>
    </w:p>
    <w:p w14:paraId="6507A9B9" w14:textId="77777777" w:rsidR="001E6509" w:rsidRDefault="001E6509" w:rsidP="001E6509">
      <w:pPr>
        <w:rPr>
          <w:rFonts w:ascii="Times New Roman" w:hAnsi="Times New Roman" w:cs="Times New Roman"/>
          <w:b/>
          <w:bCs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89"/>
        <w:gridCol w:w="3302"/>
        <w:gridCol w:w="2835"/>
        <w:gridCol w:w="2693"/>
        <w:gridCol w:w="2329"/>
      </w:tblGrid>
      <w:tr w:rsidR="001E6509" w:rsidRPr="00200916" w14:paraId="0F1AEA19" w14:textId="77777777" w:rsidTr="001A1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</w:tcPr>
          <w:p w14:paraId="2770EB69" w14:textId="77777777" w:rsidR="001E6509" w:rsidRPr="00200916" w:rsidRDefault="001E6509" w:rsidP="001A19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835" w:type="dxa"/>
          </w:tcPr>
          <w:p w14:paraId="3203E866" w14:textId="77777777" w:rsidR="001E6509" w:rsidRDefault="001E6509" w:rsidP="001A1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ain Cohort</w:t>
            </w:r>
          </w:p>
          <w:p w14:paraId="5AF74EF2" w14:textId="77777777" w:rsidR="001E6509" w:rsidRPr="00200916" w:rsidRDefault="001E6509" w:rsidP="001A1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20 (%)</w:t>
            </w:r>
          </w:p>
        </w:tc>
        <w:tc>
          <w:tcPr>
            <w:tcW w:w="2693" w:type="dxa"/>
          </w:tcPr>
          <w:p w14:paraId="5C9C751A" w14:textId="77777777" w:rsidR="001E6509" w:rsidRDefault="001E6509" w:rsidP="001A1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ubgroup</w:t>
            </w:r>
          </w:p>
          <w:p w14:paraId="79454274" w14:textId="77777777" w:rsidR="001E6509" w:rsidRPr="00200916" w:rsidRDefault="001E6509" w:rsidP="001A1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2 (%)</w:t>
            </w:r>
          </w:p>
        </w:tc>
        <w:tc>
          <w:tcPr>
            <w:tcW w:w="2329" w:type="dxa"/>
          </w:tcPr>
          <w:p w14:paraId="71135E70" w14:textId="77777777" w:rsidR="001E6509" w:rsidRPr="00200916" w:rsidRDefault="001E6509" w:rsidP="001A19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0091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E6509" w:rsidRPr="00200916" w14:paraId="49D73E6F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6937ADB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302" w:type="dxa"/>
          </w:tcPr>
          <w:p w14:paraId="32DCD8C2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Male</w:t>
            </w:r>
          </w:p>
          <w:p w14:paraId="5D7462F7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Female</w:t>
            </w:r>
          </w:p>
          <w:p w14:paraId="55058B6D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0C2AB70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 (65.7)</w:t>
            </w:r>
          </w:p>
          <w:p w14:paraId="5737D588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 (34.3)</w:t>
            </w:r>
          </w:p>
        </w:tc>
        <w:tc>
          <w:tcPr>
            <w:tcW w:w="2693" w:type="dxa"/>
          </w:tcPr>
          <w:p w14:paraId="1407A730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65.9)</w:t>
            </w:r>
          </w:p>
          <w:p w14:paraId="04A59BAE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4.1)</w:t>
            </w:r>
          </w:p>
        </w:tc>
        <w:tc>
          <w:tcPr>
            <w:tcW w:w="2329" w:type="dxa"/>
          </w:tcPr>
          <w:p w14:paraId="60522160" w14:textId="77777777" w:rsidR="001E6509" w:rsidRPr="00200916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1E6509" w:rsidRPr="00200916" w14:paraId="7A0F40C6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1830B01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 xml:space="preserve">Age </w:t>
            </w:r>
          </w:p>
          <w:p w14:paraId="7B4A07AA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2" w:type="dxa"/>
          </w:tcPr>
          <w:p w14:paraId="621510F2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ars (Median)</w:t>
            </w:r>
          </w:p>
        </w:tc>
        <w:tc>
          <w:tcPr>
            <w:tcW w:w="2835" w:type="dxa"/>
          </w:tcPr>
          <w:p w14:paraId="5D380E6C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48-67)</w:t>
            </w:r>
          </w:p>
        </w:tc>
        <w:tc>
          <w:tcPr>
            <w:tcW w:w="2693" w:type="dxa"/>
          </w:tcPr>
          <w:p w14:paraId="4A8E1E66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42-62)</w:t>
            </w:r>
          </w:p>
        </w:tc>
        <w:tc>
          <w:tcPr>
            <w:tcW w:w="2329" w:type="dxa"/>
          </w:tcPr>
          <w:p w14:paraId="49310EBD" w14:textId="77777777" w:rsidR="001E6509" w:rsidRP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509">
              <w:rPr>
                <w:rFonts w:ascii="Times New Roman" w:hAnsi="Times New Roman" w:cs="Times New Roman"/>
                <w:b/>
                <w:bCs/>
                <w:color w:val="C00000"/>
              </w:rPr>
              <w:t>0.0003</w:t>
            </w:r>
          </w:p>
        </w:tc>
      </w:tr>
      <w:tr w:rsidR="001E6509" w:rsidRPr="00200916" w14:paraId="790A501B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634DD26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302" w:type="dxa"/>
          </w:tcPr>
          <w:p w14:paraId="2514BFF7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casian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2815334F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lack</w:t>
            </w:r>
          </w:p>
          <w:p w14:paraId="505E299A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00916">
              <w:rPr>
                <w:rFonts w:ascii="Times New Roman" w:hAnsi="Times New Roman" w:cs="Times New Roman"/>
              </w:rPr>
              <w:t>Indoasian</w:t>
            </w:r>
            <w:proofErr w:type="spellEnd"/>
          </w:p>
          <w:p w14:paraId="476ED2DC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  <w:p w14:paraId="019C1A91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CB3DB94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 (43.9)</w:t>
            </w:r>
          </w:p>
          <w:p w14:paraId="7AFBB1BA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9.1)</w:t>
            </w:r>
          </w:p>
          <w:p w14:paraId="24DE26A1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 (32.7)</w:t>
            </w:r>
          </w:p>
          <w:p w14:paraId="797CC447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14.2)</w:t>
            </w:r>
          </w:p>
        </w:tc>
        <w:tc>
          <w:tcPr>
            <w:tcW w:w="2693" w:type="dxa"/>
          </w:tcPr>
          <w:p w14:paraId="4282D72C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6.6)</w:t>
            </w:r>
          </w:p>
          <w:p w14:paraId="308584BB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4.6)</w:t>
            </w:r>
          </w:p>
          <w:p w14:paraId="0D41DA4B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1.7)</w:t>
            </w:r>
          </w:p>
          <w:p w14:paraId="3260395A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7.1)</w:t>
            </w:r>
          </w:p>
        </w:tc>
        <w:tc>
          <w:tcPr>
            <w:tcW w:w="2329" w:type="dxa"/>
          </w:tcPr>
          <w:p w14:paraId="3084FDD3" w14:textId="77777777" w:rsidR="001E6509" w:rsidRPr="00200916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1E6509" w:rsidRPr="00200916" w14:paraId="0DE4153E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BB00E74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se of ESKD</w:t>
            </w:r>
          </w:p>
        </w:tc>
        <w:tc>
          <w:tcPr>
            <w:tcW w:w="3302" w:type="dxa"/>
          </w:tcPr>
          <w:p w14:paraId="4C272852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ystic kidney disease</w:t>
            </w:r>
          </w:p>
          <w:p w14:paraId="1542A3C3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lomerulonephritis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38913EBD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ic nephropathy</w:t>
            </w:r>
          </w:p>
          <w:p w14:paraId="3720BCC4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Urological</w:t>
            </w:r>
          </w:p>
          <w:p w14:paraId="7DF67873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Unknown </w:t>
            </w:r>
          </w:p>
          <w:p w14:paraId="7377DE64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  <w:p w14:paraId="589BA407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5F08A91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11.6)</w:t>
            </w:r>
          </w:p>
          <w:p w14:paraId="5800B756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 (29.6)</w:t>
            </w:r>
          </w:p>
          <w:p w14:paraId="2E865634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18.6)</w:t>
            </w:r>
          </w:p>
          <w:p w14:paraId="72A5DB4F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7.8)</w:t>
            </w:r>
          </w:p>
          <w:p w14:paraId="5FDB5E68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 (22.6)</w:t>
            </w:r>
          </w:p>
          <w:p w14:paraId="7DC1AD98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9.8)</w:t>
            </w:r>
          </w:p>
        </w:tc>
        <w:tc>
          <w:tcPr>
            <w:tcW w:w="2693" w:type="dxa"/>
          </w:tcPr>
          <w:p w14:paraId="0A2D9D0E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9.8)</w:t>
            </w:r>
          </w:p>
          <w:p w14:paraId="12EEC6E1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1.7)</w:t>
            </w:r>
          </w:p>
          <w:p w14:paraId="6D506054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4.6)</w:t>
            </w:r>
          </w:p>
          <w:p w14:paraId="3F8C785E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.5)</w:t>
            </w:r>
          </w:p>
          <w:p w14:paraId="0AF27FC0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5.6)</w:t>
            </w:r>
          </w:p>
          <w:p w14:paraId="141B94D0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9.8)</w:t>
            </w:r>
          </w:p>
        </w:tc>
        <w:tc>
          <w:tcPr>
            <w:tcW w:w="2329" w:type="dxa"/>
          </w:tcPr>
          <w:p w14:paraId="01289B8D" w14:textId="77777777" w:rsidR="001E6509" w:rsidRPr="00200916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1E6509" w:rsidRPr="00200916" w14:paraId="714A9F3F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20F94AA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Vaccinated ≤1 year post transplant</w:t>
            </w:r>
          </w:p>
        </w:tc>
        <w:tc>
          <w:tcPr>
            <w:tcW w:w="3302" w:type="dxa"/>
          </w:tcPr>
          <w:p w14:paraId="2AC6F206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s</w:t>
            </w:r>
          </w:p>
          <w:p w14:paraId="2D3F8B1D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o</w:t>
            </w:r>
          </w:p>
          <w:p w14:paraId="79C8AFD6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30E9433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10.0)</w:t>
            </w:r>
          </w:p>
          <w:p w14:paraId="01583688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8 (90.0)</w:t>
            </w:r>
          </w:p>
        </w:tc>
        <w:tc>
          <w:tcPr>
            <w:tcW w:w="2693" w:type="dxa"/>
          </w:tcPr>
          <w:p w14:paraId="3030B641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52.4)</w:t>
            </w:r>
          </w:p>
          <w:p w14:paraId="57CCB3F4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47.6)</w:t>
            </w:r>
          </w:p>
        </w:tc>
        <w:tc>
          <w:tcPr>
            <w:tcW w:w="2329" w:type="dxa"/>
          </w:tcPr>
          <w:p w14:paraId="632082E6" w14:textId="77777777" w:rsidR="001E6509" w:rsidRP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1E6509">
              <w:rPr>
                <w:rFonts w:ascii="Times New Roman" w:hAnsi="Times New Roman" w:cs="Times New Roman"/>
                <w:b/>
                <w:bCs/>
                <w:color w:val="C00000"/>
              </w:rPr>
              <w:t>&lt;0.0001</w:t>
            </w:r>
          </w:p>
        </w:tc>
      </w:tr>
      <w:tr w:rsidR="001E6509" w:rsidRPr="00200916" w14:paraId="007E4958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6CC3117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Time vaccinated </w:t>
            </w:r>
            <w:proofErr w:type="spellStart"/>
            <w:r w:rsidRPr="00200916">
              <w:rPr>
                <w:rFonts w:ascii="Times New Roman" w:hAnsi="Times New Roman" w:cs="Times New Roman"/>
              </w:rPr>
              <w:t>post transplant</w:t>
            </w:r>
            <w:proofErr w:type="spellEnd"/>
          </w:p>
        </w:tc>
        <w:tc>
          <w:tcPr>
            <w:tcW w:w="3302" w:type="dxa"/>
          </w:tcPr>
          <w:p w14:paraId="72842D46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ars (Median)</w:t>
            </w:r>
          </w:p>
        </w:tc>
        <w:tc>
          <w:tcPr>
            <w:tcW w:w="2835" w:type="dxa"/>
          </w:tcPr>
          <w:p w14:paraId="53C9C22D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6.1-7.3)</w:t>
            </w:r>
          </w:p>
        </w:tc>
        <w:tc>
          <w:tcPr>
            <w:tcW w:w="2693" w:type="dxa"/>
          </w:tcPr>
          <w:p w14:paraId="7E2B19FA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4-7.7)</w:t>
            </w:r>
          </w:p>
        </w:tc>
        <w:tc>
          <w:tcPr>
            <w:tcW w:w="2329" w:type="dxa"/>
          </w:tcPr>
          <w:p w14:paraId="56907FA9" w14:textId="77777777" w:rsidR="001E6509" w:rsidRP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1E6509">
              <w:rPr>
                <w:rFonts w:ascii="Times New Roman" w:hAnsi="Times New Roman" w:cs="Times New Roman"/>
                <w:b/>
                <w:bCs/>
                <w:color w:val="C00000"/>
              </w:rPr>
              <w:t>&lt;0.0001</w:t>
            </w:r>
          </w:p>
        </w:tc>
      </w:tr>
      <w:tr w:rsidR="001E6509" w:rsidRPr="00200916" w14:paraId="728EB3AA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7D06B5F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Immunosuppression at diagnosis</w:t>
            </w:r>
          </w:p>
        </w:tc>
        <w:tc>
          <w:tcPr>
            <w:tcW w:w="3302" w:type="dxa"/>
          </w:tcPr>
          <w:p w14:paraId="61B3CA0B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NI monotherapy*</w:t>
            </w:r>
          </w:p>
          <w:p w14:paraId="495AE59E" w14:textId="77777777" w:rsidR="001E6509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NI/anti-proliferative</w:t>
            </w:r>
          </w:p>
          <w:p w14:paraId="3F27C9D9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NI/steroids</w:t>
            </w:r>
          </w:p>
          <w:p w14:paraId="74774F70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lastRenderedPageBreak/>
              <w:t>CNI/anti-</w:t>
            </w:r>
            <w:proofErr w:type="spellStart"/>
            <w:r w:rsidRPr="00200916">
              <w:rPr>
                <w:rFonts w:ascii="Times New Roman" w:hAnsi="Times New Roman" w:cs="Times New Roman"/>
              </w:rPr>
              <w:t>proliferatives</w:t>
            </w:r>
            <w:proofErr w:type="spellEnd"/>
            <w:r w:rsidRPr="00200916">
              <w:rPr>
                <w:rFonts w:ascii="Times New Roman" w:hAnsi="Times New Roman" w:cs="Times New Roman"/>
              </w:rPr>
              <w:t>/steroids</w:t>
            </w:r>
          </w:p>
          <w:p w14:paraId="202F7214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Anti-</w:t>
            </w:r>
            <w:proofErr w:type="spellStart"/>
            <w:r w:rsidRPr="00200916">
              <w:rPr>
                <w:rFonts w:ascii="Times New Roman" w:hAnsi="Times New Roman" w:cs="Times New Roman"/>
              </w:rPr>
              <w:t>proliferatives</w:t>
            </w:r>
            <w:proofErr w:type="spellEnd"/>
            <w:r w:rsidRPr="00200916">
              <w:rPr>
                <w:rFonts w:ascii="Times New Roman" w:hAnsi="Times New Roman" w:cs="Times New Roman"/>
              </w:rPr>
              <w:t>/steroids</w:t>
            </w:r>
          </w:p>
          <w:p w14:paraId="57381C71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35" w:type="dxa"/>
          </w:tcPr>
          <w:p w14:paraId="1EA7F737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58 (49.8)</w:t>
            </w:r>
          </w:p>
          <w:p w14:paraId="2CC3BC7E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26.1)</w:t>
            </w:r>
          </w:p>
          <w:p w14:paraId="6C22FA7F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6.1)</w:t>
            </w:r>
          </w:p>
          <w:p w14:paraId="14F0DA58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F50D59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9 (16.2)</w:t>
            </w:r>
          </w:p>
          <w:p w14:paraId="320E160E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4)</w:t>
            </w:r>
          </w:p>
          <w:p w14:paraId="6170E157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.4)</w:t>
            </w:r>
          </w:p>
        </w:tc>
        <w:tc>
          <w:tcPr>
            <w:tcW w:w="2693" w:type="dxa"/>
          </w:tcPr>
          <w:p w14:paraId="4281A0AB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1 (41.5)</w:t>
            </w:r>
          </w:p>
          <w:p w14:paraId="01FDA6B4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30.5)</w:t>
            </w:r>
          </w:p>
          <w:p w14:paraId="7AF0EE0D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4)</w:t>
            </w:r>
          </w:p>
          <w:p w14:paraId="07E95E71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D8C6E1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7 (20.7)</w:t>
            </w:r>
          </w:p>
          <w:p w14:paraId="7D52778E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FC19046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9)</w:t>
            </w:r>
          </w:p>
        </w:tc>
        <w:tc>
          <w:tcPr>
            <w:tcW w:w="2329" w:type="dxa"/>
          </w:tcPr>
          <w:p w14:paraId="1FC8B9DA" w14:textId="77777777" w:rsidR="001E6509" w:rsidRP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1E6509">
              <w:rPr>
                <w:rFonts w:ascii="Times New Roman" w:hAnsi="Times New Roman" w:cs="Times New Roman"/>
                <w:b/>
                <w:bCs/>
                <w:color w:val="C00000"/>
              </w:rPr>
              <w:lastRenderedPageBreak/>
              <w:t>0.038</w:t>
            </w:r>
          </w:p>
        </w:tc>
      </w:tr>
      <w:tr w:rsidR="001E6509" w:rsidRPr="00200916" w14:paraId="6DEB3778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78F67EF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>Induction immunotherapy</w:t>
            </w:r>
          </w:p>
          <w:p w14:paraId="03931A50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2" w:type="dxa"/>
          </w:tcPr>
          <w:p w14:paraId="3D652469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Alemtuzumab*</w:t>
            </w:r>
          </w:p>
          <w:p w14:paraId="6C32B692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IL2 receptor blocker</w:t>
            </w:r>
          </w:p>
          <w:p w14:paraId="7092E47D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one</w:t>
            </w:r>
            <w:r>
              <w:rPr>
                <w:rFonts w:ascii="Times New Roman" w:hAnsi="Times New Roman" w:cs="Times New Roman"/>
              </w:rPr>
              <w:t>/Unknown</w:t>
            </w:r>
          </w:p>
          <w:p w14:paraId="4E548D84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CC5CF68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 (69.3)</w:t>
            </w:r>
          </w:p>
          <w:p w14:paraId="6BB28313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1.2)</w:t>
            </w:r>
          </w:p>
          <w:p w14:paraId="3A5B55E1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19.5)</w:t>
            </w:r>
          </w:p>
        </w:tc>
        <w:tc>
          <w:tcPr>
            <w:tcW w:w="2693" w:type="dxa"/>
          </w:tcPr>
          <w:p w14:paraId="5CFA7AD1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58.5)</w:t>
            </w:r>
          </w:p>
          <w:p w14:paraId="10469B37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1.7)</w:t>
            </w:r>
          </w:p>
          <w:p w14:paraId="7FBD470C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9.7)</w:t>
            </w:r>
          </w:p>
          <w:p w14:paraId="1B5B8ECC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29" w:type="dxa"/>
          </w:tcPr>
          <w:p w14:paraId="2281F044" w14:textId="77777777" w:rsidR="001E6509" w:rsidRP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E6509">
              <w:rPr>
                <w:rFonts w:ascii="Times New Roman" w:hAnsi="Times New Roman" w:cs="Times New Roman"/>
                <w:b/>
                <w:bCs/>
                <w:color w:val="C00000"/>
              </w:rPr>
              <w:t>0.048</w:t>
            </w:r>
          </w:p>
        </w:tc>
      </w:tr>
      <w:tr w:rsidR="001E6509" w:rsidRPr="00200916" w14:paraId="6F327055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3BBDD78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Transplant number</w:t>
            </w:r>
          </w:p>
        </w:tc>
        <w:tc>
          <w:tcPr>
            <w:tcW w:w="3302" w:type="dxa"/>
          </w:tcPr>
          <w:p w14:paraId="092C2D92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1</w:t>
            </w:r>
            <w:r w:rsidRPr="00200916">
              <w:rPr>
                <w:rFonts w:ascii="Times New Roman" w:hAnsi="Times New Roman" w:cs="Times New Roman"/>
                <w:vertAlign w:val="superscript"/>
              </w:rPr>
              <w:t>st</w:t>
            </w:r>
          </w:p>
          <w:p w14:paraId="7EDCFFF2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≥2</w:t>
            </w:r>
            <w:r w:rsidRPr="00200916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2835" w:type="dxa"/>
          </w:tcPr>
          <w:p w14:paraId="7F53D2CF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6 (57.6)</w:t>
            </w:r>
          </w:p>
          <w:p w14:paraId="4DCB3E9E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12.4)</w:t>
            </w:r>
          </w:p>
        </w:tc>
        <w:tc>
          <w:tcPr>
            <w:tcW w:w="2693" w:type="dxa"/>
          </w:tcPr>
          <w:p w14:paraId="092E1123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89.0)</w:t>
            </w:r>
          </w:p>
          <w:p w14:paraId="4754281B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0)</w:t>
            </w:r>
          </w:p>
        </w:tc>
        <w:tc>
          <w:tcPr>
            <w:tcW w:w="2329" w:type="dxa"/>
          </w:tcPr>
          <w:p w14:paraId="02937D16" w14:textId="77777777" w:rsidR="001E6509" w:rsidRPr="00200916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1E6509" w:rsidRPr="00200916" w14:paraId="2AF294BD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D0C67AF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302" w:type="dxa"/>
          </w:tcPr>
          <w:p w14:paraId="5FF2B09D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o</w:t>
            </w:r>
          </w:p>
          <w:p w14:paraId="7C6E639A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</w:tcPr>
          <w:p w14:paraId="31F012B7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2 (64.3)</w:t>
            </w:r>
          </w:p>
          <w:p w14:paraId="620AD56A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 (35.7)</w:t>
            </w:r>
          </w:p>
        </w:tc>
        <w:tc>
          <w:tcPr>
            <w:tcW w:w="2693" w:type="dxa"/>
          </w:tcPr>
          <w:p w14:paraId="54AA22AA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74.4)</w:t>
            </w:r>
          </w:p>
          <w:p w14:paraId="1E00C7D3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5.6)</w:t>
            </w:r>
          </w:p>
        </w:tc>
        <w:tc>
          <w:tcPr>
            <w:tcW w:w="2329" w:type="dxa"/>
          </w:tcPr>
          <w:p w14:paraId="1EFEAAFE" w14:textId="77777777" w:rsidR="001E6509" w:rsidRPr="008F7D5C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D5C">
              <w:rPr>
                <w:rFonts w:ascii="Times New Roman" w:hAnsi="Times New Roman" w:cs="Times New Roman"/>
              </w:rPr>
              <w:t>0.07</w:t>
            </w:r>
          </w:p>
        </w:tc>
      </w:tr>
      <w:tr w:rsidR="001E6509" w:rsidRPr="00200916" w14:paraId="482DD320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740CE8F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Vaccine type</w:t>
            </w:r>
          </w:p>
        </w:tc>
        <w:tc>
          <w:tcPr>
            <w:tcW w:w="3302" w:type="dxa"/>
          </w:tcPr>
          <w:p w14:paraId="4C410AC2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262b2</w:t>
            </w:r>
          </w:p>
          <w:p w14:paraId="764680E7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hAdOx1</w:t>
            </w:r>
          </w:p>
          <w:p w14:paraId="09CC0240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27F0D1D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 (53.3)</w:t>
            </w:r>
          </w:p>
          <w:p w14:paraId="0F2716C3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 (46.7)</w:t>
            </w:r>
          </w:p>
        </w:tc>
        <w:tc>
          <w:tcPr>
            <w:tcW w:w="2693" w:type="dxa"/>
          </w:tcPr>
          <w:p w14:paraId="69A0E8D1" w14:textId="77777777" w:rsid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7.8)</w:t>
            </w:r>
          </w:p>
          <w:p w14:paraId="5D1079AF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62.2)</w:t>
            </w:r>
          </w:p>
        </w:tc>
        <w:tc>
          <w:tcPr>
            <w:tcW w:w="2329" w:type="dxa"/>
          </w:tcPr>
          <w:p w14:paraId="5C190DA8" w14:textId="77777777" w:rsidR="001E6509" w:rsidRP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1E6509">
              <w:rPr>
                <w:rFonts w:ascii="Times New Roman" w:hAnsi="Times New Roman" w:cs="Times New Roman"/>
                <w:b/>
                <w:bCs/>
                <w:color w:val="C00000"/>
              </w:rPr>
              <w:t>0.0007</w:t>
            </w:r>
          </w:p>
        </w:tc>
      </w:tr>
      <w:tr w:rsidR="001E6509" w:rsidRPr="00200916" w14:paraId="686FA536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1095E73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Time between vaccinations</w:t>
            </w:r>
          </w:p>
        </w:tc>
        <w:tc>
          <w:tcPr>
            <w:tcW w:w="3302" w:type="dxa"/>
          </w:tcPr>
          <w:p w14:paraId="7F7923DC" w14:textId="77777777" w:rsidR="001E6509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  <w:p w14:paraId="6561B711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0B8E2A9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66-77)</w:t>
            </w:r>
          </w:p>
        </w:tc>
        <w:tc>
          <w:tcPr>
            <w:tcW w:w="2693" w:type="dxa"/>
          </w:tcPr>
          <w:p w14:paraId="7FDC6547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63-64)</w:t>
            </w:r>
          </w:p>
        </w:tc>
        <w:tc>
          <w:tcPr>
            <w:tcW w:w="2329" w:type="dxa"/>
          </w:tcPr>
          <w:p w14:paraId="4526469C" w14:textId="77777777" w:rsidR="001E6509" w:rsidRPr="001E6509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1E6509">
              <w:rPr>
                <w:rFonts w:ascii="Times New Roman" w:hAnsi="Times New Roman" w:cs="Times New Roman"/>
                <w:b/>
                <w:bCs/>
                <w:color w:val="C00000"/>
              </w:rPr>
              <w:t>&lt;0.0001</w:t>
            </w:r>
          </w:p>
        </w:tc>
      </w:tr>
      <w:tr w:rsidR="001E6509" w:rsidRPr="00200916" w14:paraId="6022E63E" w14:textId="77777777" w:rsidTr="001A1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E2200F4" w14:textId="77777777" w:rsidR="001E6509" w:rsidRPr="00200916" w:rsidRDefault="001E6509" w:rsidP="001A19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Time of serological test post-boost</w:t>
            </w:r>
          </w:p>
        </w:tc>
        <w:tc>
          <w:tcPr>
            <w:tcW w:w="3302" w:type="dxa"/>
          </w:tcPr>
          <w:p w14:paraId="198B5F8B" w14:textId="77777777" w:rsidR="001E6509" w:rsidRPr="00200916" w:rsidRDefault="001E6509" w:rsidP="001A19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</w:tc>
        <w:tc>
          <w:tcPr>
            <w:tcW w:w="2835" w:type="dxa"/>
          </w:tcPr>
          <w:p w14:paraId="12DD153D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7-35)</w:t>
            </w:r>
          </w:p>
        </w:tc>
        <w:tc>
          <w:tcPr>
            <w:tcW w:w="2693" w:type="dxa"/>
          </w:tcPr>
          <w:p w14:paraId="46849269" w14:textId="77777777" w:rsidR="001E6509" w:rsidRPr="00B873CA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9-31)</w:t>
            </w:r>
          </w:p>
        </w:tc>
        <w:tc>
          <w:tcPr>
            <w:tcW w:w="2329" w:type="dxa"/>
          </w:tcPr>
          <w:p w14:paraId="66F1AA66" w14:textId="77777777" w:rsidR="001E6509" w:rsidRPr="00200916" w:rsidRDefault="001E6509" w:rsidP="001A1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7780B511" w14:textId="77777777" w:rsidR="001E6509" w:rsidRDefault="001E6509" w:rsidP="001E6509">
      <w:pPr>
        <w:rPr>
          <w:rFonts w:ascii="Times New Roman" w:hAnsi="Times New Roman" w:cs="Times New Roman"/>
          <w:b/>
          <w:bCs/>
        </w:rPr>
      </w:pPr>
    </w:p>
    <w:p w14:paraId="204FD568" w14:textId="77777777" w:rsidR="001C6F9E" w:rsidRDefault="001C6F9E" w:rsidP="001E6509">
      <w:pPr>
        <w:rPr>
          <w:rFonts w:ascii="Times New Roman" w:hAnsi="Times New Roman" w:cs="Times New Roman"/>
          <w:b/>
          <w:bCs/>
        </w:rPr>
      </w:pPr>
    </w:p>
    <w:p w14:paraId="65CB61FA" w14:textId="77777777" w:rsidR="001C6F9E" w:rsidRDefault="001C6F9E" w:rsidP="001E6509">
      <w:pPr>
        <w:rPr>
          <w:rFonts w:ascii="Times New Roman" w:hAnsi="Times New Roman" w:cs="Times New Roman"/>
          <w:b/>
          <w:bCs/>
        </w:rPr>
      </w:pPr>
    </w:p>
    <w:p w14:paraId="68F22309" w14:textId="77777777" w:rsidR="001C6F9E" w:rsidRDefault="001C6F9E" w:rsidP="001E6509">
      <w:pPr>
        <w:rPr>
          <w:rFonts w:ascii="Times New Roman" w:hAnsi="Times New Roman" w:cs="Times New Roman"/>
          <w:b/>
          <w:bCs/>
        </w:rPr>
      </w:pPr>
    </w:p>
    <w:p w14:paraId="54D68247" w14:textId="77777777" w:rsidR="001C6F9E" w:rsidRDefault="001C6F9E" w:rsidP="001E6509">
      <w:pPr>
        <w:rPr>
          <w:rFonts w:ascii="Times New Roman" w:hAnsi="Times New Roman" w:cs="Times New Roman"/>
          <w:b/>
          <w:bCs/>
        </w:rPr>
      </w:pPr>
    </w:p>
    <w:p w14:paraId="6A33D5E8" w14:textId="77777777" w:rsidR="001C6F9E" w:rsidRDefault="001C6F9E" w:rsidP="001E6509">
      <w:pPr>
        <w:rPr>
          <w:rFonts w:ascii="Times New Roman" w:hAnsi="Times New Roman" w:cs="Times New Roman"/>
          <w:b/>
          <w:bCs/>
        </w:rPr>
      </w:pPr>
    </w:p>
    <w:p w14:paraId="21012033" w14:textId="77777777" w:rsidR="001C6F9E" w:rsidRDefault="001C6F9E" w:rsidP="001E6509">
      <w:pPr>
        <w:rPr>
          <w:rFonts w:ascii="Times New Roman" w:hAnsi="Times New Roman" w:cs="Times New Roman"/>
          <w:b/>
          <w:bCs/>
        </w:rPr>
      </w:pPr>
    </w:p>
    <w:p w14:paraId="1886C78F" w14:textId="77777777" w:rsidR="001C6F9E" w:rsidRDefault="001C6F9E" w:rsidP="001E6509">
      <w:pPr>
        <w:rPr>
          <w:rFonts w:ascii="Times New Roman" w:hAnsi="Times New Roman" w:cs="Times New Roman"/>
          <w:b/>
          <w:bCs/>
        </w:rPr>
      </w:pPr>
    </w:p>
    <w:p w14:paraId="453FEB16" w14:textId="77777777" w:rsidR="001C6F9E" w:rsidRDefault="001C6F9E" w:rsidP="001E6509">
      <w:pPr>
        <w:rPr>
          <w:rFonts w:ascii="Times New Roman" w:hAnsi="Times New Roman" w:cs="Times New Roman"/>
          <w:b/>
          <w:bCs/>
        </w:rPr>
      </w:pPr>
    </w:p>
    <w:p w14:paraId="13856B5C" w14:textId="4F5C4336" w:rsidR="001C6F9E" w:rsidRPr="001C6F9E" w:rsidRDefault="001C6F9E" w:rsidP="001C6F9E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4" w:name="_Toc75803618"/>
      <w:r w:rsidRPr="001C6F9E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S3.  Characteristics of infection naïve patients undergoing   assessment of serological and cellular responses by vaccine </w:t>
      </w:r>
      <w:proofErr w:type="gramStart"/>
      <w:r w:rsidRPr="001C6F9E">
        <w:rPr>
          <w:rFonts w:ascii="Times New Roman" w:hAnsi="Times New Roman" w:cs="Times New Roman"/>
          <w:b/>
          <w:bCs/>
          <w:color w:val="auto"/>
          <w:sz w:val="22"/>
          <w:szCs w:val="22"/>
        </w:rPr>
        <w:t>type</w:t>
      </w:r>
      <w:bookmarkEnd w:id="4"/>
      <w:proofErr w:type="gramEnd"/>
    </w:p>
    <w:p w14:paraId="0EE46AF7" w14:textId="77777777" w:rsidR="001C6F9E" w:rsidRDefault="001C6F9E" w:rsidP="001E6509">
      <w:pPr>
        <w:rPr>
          <w:rFonts w:ascii="Times New Roman" w:hAnsi="Times New Roman" w:cs="Times New Roman"/>
          <w:b/>
          <w:bCs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89"/>
        <w:gridCol w:w="3302"/>
        <w:gridCol w:w="2835"/>
        <w:gridCol w:w="2693"/>
        <w:gridCol w:w="2329"/>
      </w:tblGrid>
      <w:tr w:rsidR="001C6F9E" w:rsidRPr="001B24B1" w14:paraId="399F4E9D" w14:textId="77777777" w:rsidTr="00256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</w:tcPr>
          <w:p w14:paraId="6B6C16BC" w14:textId="77777777" w:rsidR="001C6F9E" w:rsidRPr="001B24B1" w:rsidRDefault="001C6F9E" w:rsidP="002561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835" w:type="dxa"/>
          </w:tcPr>
          <w:p w14:paraId="2CB10DE1" w14:textId="77777777" w:rsidR="001C6F9E" w:rsidRDefault="001C6F9E" w:rsidP="002561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  <w:p w14:paraId="1F6E33A7" w14:textId="77777777" w:rsidR="001C6F9E" w:rsidRPr="001B24B1" w:rsidRDefault="001C6F9E" w:rsidP="002561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0 (%)</w:t>
            </w:r>
          </w:p>
        </w:tc>
        <w:tc>
          <w:tcPr>
            <w:tcW w:w="2693" w:type="dxa"/>
          </w:tcPr>
          <w:p w14:paraId="61C04902" w14:textId="77777777" w:rsidR="001C6F9E" w:rsidRDefault="001C6F9E" w:rsidP="002561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hAdOx1</w:t>
            </w:r>
          </w:p>
          <w:p w14:paraId="28BDCC89" w14:textId="77777777" w:rsidR="001C6F9E" w:rsidRPr="001B24B1" w:rsidRDefault="001C6F9E" w:rsidP="002561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9 (%)</w:t>
            </w:r>
          </w:p>
        </w:tc>
        <w:tc>
          <w:tcPr>
            <w:tcW w:w="2329" w:type="dxa"/>
          </w:tcPr>
          <w:p w14:paraId="145C7272" w14:textId="77777777" w:rsidR="001C6F9E" w:rsidRPr="001B24B1" w:rsidRDefault="001C6F9E" w:rsidP="002561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p value</w:t>
            </w:r>
          </w:p>
        </w:tc>
      </w:tr>
      <w:tr w:rsidR="001C6F9E" w:rsidRPr="001B24B1" w14:paraId="77D43A9F" w14:textId="77777777" w:rsidTr="0025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F97B6A7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302" w:type="dxa"/>
          </w:tcPr>
          <w:p w14:paraId="6A46E16F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Male</w:t>
            </w:r>
          </w:p>
          <w:p w14:paraId="7BBDDD5D" w14:textId="66D33319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35" w:type="dxa"/>
          </w:tcPr>
          <w:p w14:paraId="3DE23577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75.0)</w:t>
            </w:r>
          </w:p>
          <w:p w14:paraId="2A29F9A9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5.0)</w:t>
            </w:r>
          </w:p>
        </w:tc>
        <w:tc>
          <w:tcPr>
            <w:tcW w:w="2693" w:type="dxa"/>
          </w:tcPr>
          <w:p w14:paraId="275BA3A9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64.1)</w:t>
            </w:r>
          </w:p>
          <w:p w14:paraId="01A24704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5.9)</w:t>
            </w:r>
          </w:p>
        </w:tc>
        <w:tc>
          <w:tcPr>
            <w:tcW w:w="2329" w:type="dxa"/>
          </w:tcPr>
          <w:p w14:paraId="498B15E8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1C6F9E" w:rsidRPr="001B24B1" w14:paraId="7B0D1F94" w14:textId="77777777" w:rsidTr="0025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3D9ED29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24B1">
              <w:rPr>
                <w:rFonts w:ascii="Times New Roman" w:hAnsi="Times New Roman" w:cs="Times New Roman"/>
              </w:rPr>
              <w:t xml:space="preserve">Age </w:t>
            </w:r>
          </w:p>
          <w:p w14:paraId="7A6BFA0F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2" w:type="dxa"/>
          </w:tcPr>
          <w:p w14:paraId="1B650C2F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Years (Median)</w:t>
            </w:r>
          </w:p>
        </w:tc>
        <w:tc>
          <w:tcPr>
            <w:tcW w:w="2835" w:type="dxa"/>
          </w:tcPr>
          <w:p w14:paraId="0E912EEF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6-64)</w:t>
            </w:r>
          </w:p>
        </w:tc>
        <w:tc>
          <w:tcPr>
            <w:tcW w:w="2693" w:type="dxa"/>
          </w:tcPr>
          <w:p w14:paraId="72C241B7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39-56)</w:t>
            </w:r>
          </w:p>
        </w:tc>
        <w:tc>
          <w:tcPr>
            <w:tcW w:w="2329" w:type="dxa"/>
          </w:tcPr>
          <w:p w14:paraId="216000D8" w14:textId="77777777" w:rsidR="001C6F9E" w:rsidRPr="001542E4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42E4">
              <w:rPr>
                <w:rFonts w:ascii="Times New Roman" w:hAnsi="Times New Roman" w:cs="Times New Roman"/>
                <w:b/>
                <w:bCs/>
                <w:color w:val="C00000"/>
              </w:rPr>
              <w:t>0.016</w:t>
            </w:r>
          </w:p>
        </w:tc>
      </w:tr>
      <w:tr w:rsidR="001C6F9E" w:rsidRPr="001B24B1" w14:paraId="1A452853" w14:textId="77777777" w:rsidTr="0025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1816B0C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302" w:type="dxa"/>
          </w:tcPr>
          <w:p w14:paraId="1CF495FC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Caucasian</w:t>
            </w:r>
          </w:p>
          <w:p w14:paraId="6E2AAA3A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Black</w:t>
            </w:r>
          </w:p>
          <w:p w14:paraId="75D1706C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24B1">
              <w:rPr>
                <w:rFonts w:ascii="Times New Roman" w:hAnsi="Times New Roman" w:cs="Times New Roman"/>
              </w:rPr>
              <w:t>Indoasian</w:t>
            </w:r>
            <w:proofErr w:type="spellEnd"/>
          </w:p>
          <w:p w14:paraId="7A2BE4EF" w14:textId="753E860A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35" w:type="dxa"/>
          </w:tcPr>
          <w:p w14:paraId="00FA8E1A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5.0)</w:t>
            </w:r>
          </w:p>
          <w:p w14:paraId="272A36DE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0)</w:t>
            </w:r>
          </w:p>
          <w:p w14:paraId="198797B4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5.0)</w:t>
            </w:r>
          </w:p>
          <w:p w14:paraId="01D38416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0)</w:t>
            </w:r>
          </w:p>
        </w:tc>
        <w:tc>
          <w:tcPr>
            <w:tcW w:w="2693" w:type="dxa"/>
          </w:tcPr>
          <w:p w14:paraId="2A7EF7DA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8.7)</w:t>
            </w:r>
          </w:p>
          <w:p w14:paraId="63F73CB3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4)</w:t>
            </w:r>
          </w:p>
          <w:p w14:paraId="1EE097B4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0.5)</w:t>
            </w:r>
          </w:p>
          <w:p w14:paraId="29288924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4)</w:t>
            </w:r>
          </w:p>
        </w:tc>
        <w:tc>
          <w:tcPr>
            <w:tcW w:w="2329" w:type="dxa"/>
          </w:tcPr>
          <w:p w14:paraId="1321FF20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1C6F9E" w:rsidRPr="001B24B1" w14:paraId="0300B6D6" w14:textId="77777777" w:rsidTr="0025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A28A661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Cause of ESKD</w:t>
            </w:r>
          </w:p>
        </w:tc>
        <w:tc>
          <w:tcPr>
            <w:tcW w:w="3302" w:type="dxa"/>
          </w:tcPr>
          <w:p w14:paraId="3483DA37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Glomerulonephritis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415736F0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35" w:type="dxa"/>
          </w:tcPr>
          <w:p w14:paraId="49E36F8D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5.0)</w:t>
            </w:r>
          </w:p>
          <w:p w14:paraId="353B504F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75.0)</w:t>
            </w:r>
          </w:p>
        </w:tc>
        <w:tc>
          <w:tcPr>
            <w:tcW w:w="2693" w:type="dxa"/>
          </w:tcPr>
          <w:p w14:paraId="3F84C99B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1.0)</w:t>
            </w:r>
          </w:p>
          <w:p w14:paraId="64371028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9.0)</w:t>
            </w:r>
          </w:p>
        </w:tc>
        <w:tc>
          <w:tcPr>
            <w:tcW w:w="2329" w:type="dxa"/>
          </w:tcPr>
          <w:p w14:paraId="2F73A7FF" w14:textId="77777777" w:rsidR="001C6F9E" w:rsidRPr="001542E4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42E4">
              <w:rPr>
                <w:rFonts w:ascii="Times New Roman" w:hAnsi="Times New Roman" w:cs="Times New Roman"/>
                <w:b/>
                <w:bCs/>
                <w:color w:val="C00000"/>
              </w:rPr>
              <w:t>0.026</w:t>
            </w:r>
          </w:p>
        </w:tc>
      </w:tr>
      <w:tr w:rsidR="001C6F9E" w:rsidRPr="001B24B1" w14:paraId="55B1CEE3" w14:textId="77777777" w:rsidTr="0025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D72D103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Vaccinated ≤1 year post transplant</w:t>
            </w:r>
          </w:p>
        </w:tc>
        <w:tc>
          <w:tcPr>
            <w:tcW w:w="3302" w:type="dxa"/>
          </w:tcPr>
          <w:p w14:paraId="48C92C72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Yes</w:t>
            </w:r>
          </w:p>
          <w:p w14:paraId="6419C2B7" w14:textId="7AA91721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35" w:type="dxa"/>
          </w:tcPr>
          <w:p w14:paraId="4B4FE52F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.5)</w:t>
            </w:r>
          </w:p>
          <w:p w14:paraId="53181BD5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92.5)</w:t>
            </w:r>
          </w:p>
        </w:tc>
        <w:tc>
          <w:tcPr>
            <w:tcW w:w="2693" w:type="dxa"/>
          </w:tcPr>
          <w:p w14:paraId="5EF09976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64.1)</w:t>
            </w:r>
          </w:p>
          <w:p w14:paraId="4F3C30F6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5.9)</w:t>
            </w:r>
          </w:p>
        </w:tc>
        <w:tc>
          <w:tcPr>
            <w:tcW w:w="2329" w:type="dxa"/>
          </w:tcPr>
          <w:p w14:paraId="532F3930" w14:textId="77777777" w:rsidR="001C6F9E" w:rsidRPr="00CE6E9A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42E4">
              <w:rPr>
                <w:rFonts w:ascii="Times New Roman" w:hAnsi="Times New Roman" w:cs="Times New Roman"/>
                <w:b/>
                <w:bCs/>
                <w:color w:val="C00000"/>
              </w:rPr>
              <w:t>&lt;0.0001</w:t>
            </w:r>
          </w:p>
        </w:tc>
      </w:tr>
      <w:tr w:rsidR="001C6F9E" w:rsidRPr="001B24B1" w14:paraId="2B197054" w14:textId="77777777" w:rsidTr="0025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15ABC40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Immunosuppression at diagnosis</w:t>
            </w:r>
          </w:p>
        </w:tc>
        <w:tc>
          <w:tcPr>
            <w:tcW w:w="3302" w:type="dxa"/>
          </w:tcPr>
          <w:p w14:paraId="30F4984D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CNI monotherapy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32838C87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35" w:type="dxa"/>
          </w:tcPr>
          <w:p w14:paraId="7BB2E69D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2.5)</w:t>
            </w:r>
          </w:p>
          <w:p w14:paraId="1946117E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7.5)</w:t>
            </w:r>
          </w:p>
        </w:tc>
        <w:tc>
          <w:tcPr>
            <w:tcW w:w="2693" w:type="dxa"/>
          </w:tcPr>
          <w:p w14:paraId="3019DD60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5.6)</w:t>
            </w:r>
          </w:p>
          <w:p w14:paraId="6B4E741B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74.4)</w:t>
            </w:r>
          </w:p>
        </w:tc>
        <w:tc>
          <w:tcPr>
            <w:tcW w:w="2329" w:type="dxa"/>
          </w:tcPr>
          <w:p w14:paraId="3BC90D8B" w14:textId="77777777" w:rsidR="001C6F9E" w:rsidRPr="001542E4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1542E4">
              <w:rPr>
                <w:rFonts w:ascii="Times New Roman" w:hAnsi="Times New Roman" w:cs="Times New Roman"/>
                <w:b/>
                <w:bCs/>
                <w:color w:val="C00000"/>
              </w:rPr>
              <w:t>0.015</w:t>
            </w:r>
          </w:p>
        </w:tc>
      </w:tr>
      <w:tr w:rsidR="001C6F9E" w:rsidRPr="001B24B1" w14:paraId="35F20A6D" w14:textId="77777777" w:rsidTr="0025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9F71066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24B1">
              <w:rPr>
                <w:rFonts w:ascii="Times New Roman" w:hAnsi="Times New Roman" w:cs="Times New Roman"/>
              </w:rPr>
              <w:t>Induction immunotherapy</w:t>
            </w:r>
          </w:p>
          <w:p w14:paraId="663CD046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02" w:type="dxa"/>
          </w:tcPr>
          <w:p w14:paraId="460F089D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Alemtuzumab</w:t>
            </w:r>
          </w:p>
          <w:p w14:paraId="6E272464" w14:textId="43E9439A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35" w:type="dxa"/>
          </w:tcPr>
          <w:p w14:paraId="6EAC122D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72.5)</w:t>
            </w:r>
          </w:p>
          <w:p w14:paraId="5A42404E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7.5)</w:t>
            </w:r>
          </w:p>
        </w:tc>
        <w:tc>
          <w:tcPr>
            <w:tcW w:w="2693" w:type="dxa"/>
          </w:tcPr>
          <w:p w14:paraId="3AA9E932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1.0)</w:t>
            </w:r>
          </w:p>
          <w:p w14:paraId="2363FC7B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9.0)</w:t>
            </w:r>
          </w:p>
        </w:tc>
        <w:tc>
          <w:tcPr>
            <w:tcW w:w="2329" w:type="dxa"/>
          </w:tcPr>
          <w:p w14:paraId="4DD9C1F1" w14:textId="77777777" w:rsidR="001C6F9E" w:rsidRPr="001542E4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1542E4">
              <w:rPr>
                <w:rFonts w:ascii="Times New Roman" w:hAnsi="Times New Roman" w:cs="Times New Roman"/>
                <w:b/>
                <w:bCs/>
                <w:color w:val="C00000"/>
              </w:rPr>
              <w:t>0.0005</w:t>
            </w:r>
          </w:p>
        </w:tc>
      </w:tr>
      <w:tr w:rsidR="001C6F9E" w:rsidRPr="001B24B1" w14:paraId="0F8B4E26" w14:textId="77777777" w:rsidTr="0025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186C334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Transplant number</w:t>
            </w:r>
          </w:p>
        </w:tc>
        <w:tc>
          <w:tcPr>
            <w:tcW w:w="3302" w:type="dxa"/>
          </w:tcPr>
          <w:p w14:paraId="49FB5FEE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1</w:t>
            </w:r>
            <w:r w:rsidRPr="001B24B1">
              <w:rPr>
                <w:rFonts w:ascii="Times New Roman" w:hAnsi="Times New Roman" w:cs="Times New Roman"/>
                <w:vertAlign w:val="superscript"/>
              </w:rPr>
              <w:t>st</w:t>
            </w:r>
          </w:p>
          <w:p w14:paraId="4B9C1696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≥2</w:t>
            </w:r>
            <w:r w:rsidRPr="001B24B1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2835" w:type="dxa"/>
          </w:tcPr>
          <w:p w14:paraId="3E1B4C43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90.0)</w:t>
            </w:r>
          </w:p>
          <w:p w14:paraId="38498307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0)</w:t>
            </w:r>
          </w:p>
        </w:tc>
        <w:tc>
          <w:tcPr>
            <w:tcW w:w="2693" w:type="dxa"/>
          </w:tcPr>
          <w:p w14:paraId="77347177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84.6)</w:t>
            </w:r>
          </w:p>
          <w:p w14:paraId="31F1DED6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4)</w:t>
            </w:r>
          </w:p>
        </w:tc>
        <w:tc>
          <w:tcPr>
            <w:tcW w:w="2329" w:type="dxa"/>
          </w:tcPr>
          <w:p w14:paraId="26FE9448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1C6F9E" w:rsidRPr="001B24B1" w14:paraId="2C9AA0F8" w14:textId="77777777" w:rsidTr="00256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E41BFEC" w14:textId="77777777" w:rsidR="001C6F9E" w:rsidRPr="001B24B1" w:rsidRDefault="001C6F9E" w:rsidP="002561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302" w:type="dxa"/>
          </w:tcPr>
          <w:p w14:paraId="6B6CC2CF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No</w:t>
            </w:r>
          </w:p>
          <w:p w14:paraId="467A65A0" w14:textId="77777777" w:rsidR="001C6F9E" w:rsidRPr="001B24B1" w:rsidRDefault="001C6F9E" w:rsidP="002561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4B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35" w:type="dxa"/>
          </w:tcPr>
          <w:p w14:paraId="609990A7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7.5)</w:t>
            </w:r>
          </w:p>
          <w:p w14:paraId="7E4F3539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2.5)</w:t>
            </w:r>
          </w:p>
        </w:tc>
        <w:tc>
          <w:tcPr>
            <w:tcW w:w="2693" w:type="dxa"/>
          </w:tcPr>
          <w:p w14:paraId="3FB9D4C0" w14:textId="77777777" w:rsidR="001C6F9E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82.1)</w:t>
            </w:r>
          </w:p>
          <w:p w14:paraId="5723AC21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7.9)</w:t>
            </w:r>
          </w:p>
        </w:tc>
        <w:tc>
          <w:tcPr>
            <w:tcW w:w="2329" w:type="dxa"/>
          </w:tcPr>
          <w:p w14:paraId="0E8F5ACA" w14:textId="77777777" w:rsidR="001C6F9E" w:rsidRPr="001B24B1" w:rsidRDefault="001C6F9E" w:rsidP="002561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542E4">
              <w:rPr>
                <w:rFonts w:ascii="Times New Roman" w:hAnsi="Times New Roman" w:cs="Times New Roman"/>
                <w:b/>
                <w:bCs/>
                <w:color w:val="C00000"/>
              </w:rPr>
              <w:t>0.018</w:t>
            </w:r>
          </w:p>
        </w:tc>
      </w:tr>
    </w:tbl>
    <w:p w14:paraId="441BA35A" w14:textId="00747620" w:rsidR="001C6F9E" w:rsidRDefault="001C6F9E" w:rsidP="001E6509">
      <w:pPr>
        <w:rPr>
          <w:rFonts w:ascii="Times New Roman" w:hAnsi="Times New Roman" w:cs="Times New Roman"/>
          <w:b/>
          <w:bCs/>
        </w:rPr>
        <w:sectPr w:rsidR="001C6F9E" w:rsidSect="001E65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21CB13" w14:textId="475347F2" w:rsidR="00F9159C" w:rsidRPr="00A11BB1" w:rsidRDefault="005B4DDA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5" w:name="_Toc75803619"/>
      <w:r w:rsidRPr="00A11BB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Figure S3.  </w:t>
      </w:r>
      <w:r w:rsidR="00715476" w:rsidRPr="00A11BB1">
        <w:rPr>
          <w:rFonts w:ascii="Times New Roman" w:hAnsi="Times New Roman" w:cs="Times New Roman"/>
          <w:b/>
          <w:bCs/>
          <w:color w:val="auto"/>
          <w:sz w:val="22"/>
          <w:szCs w:val="22"/>
        </w:rPr>
        <w:t>Correlation between anti-S (BAU/ml) and T-cell responses (SFU/10</w:t>
      </w:r>
      <w:r w:rsidR="00715476" w:rsidRPr="00A11BB1">
        <w:rPr>
          <w:rFonts w:ascii="Times New Roman" w:hAnsi="Times New Roman" w:cs="Times New Roman"/>
          <w:b/>
          <w:bCs/>
          <w:color w:val="auto"/>
          <w:sz w:val="22"/>
          <w:szCs w:val="22"/>
          <w:vertAlign w:val="superscript"/>
        </w:rPr>
        <w:t>6</w:t>
      </w:r>
      <w:r w:rsidR="00715476" w:rsidRPr="00A11BB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PMBCs)</w:t>
      </w:r>
      <w:bookmarkEnd w:id="5"/>
    </w:p>
    <w:p w14:paraId="60FBEA53" w14:textId="3B596312" w:rsidR="00715476" w:rsidRDefault="00715476" w:rsidP="005B4DDA">
      <w:pPr>
        <w:rPr>
          <w:rFonts w:ascii="Times New Roman" w:hAnsi="Times New Roman" w:cs="Times New Roman"/>
          <w:b/>
          <w:bCs/>
        </w:rPr>
      </w:pPr>
    </w:p>
    <w:p w14:paraId="6F3A791C" w14:textId="38D5C3B3" w:rsidR="00715476" w:rsidRDefault="00715476" w:rsidP="00715476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0C8C03B" wp14:editId="1EC41F0C">
            <wp:extent cx="4000500" cy="268160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68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18CEE" w14:textId="4B487DAC" w:rsidR="001E6509" w:rsidRDefault="001E6509" w:rsidP="00715476">
      <w:pPr>
        <w:jc w:val="center"/>
        <w:rPr>
          <w:rFonts w:ascii="Times New Roman" w:hAnsi="Times New Roman" w:cs="Times New Roman"/>
          <w:b/>
          <w:bCs/>
        </w:rPr>
      </w:pPr>
    </w:p>
    <w:p w14:paraId="370A0906" w14:textId="17090758" w:rsidR="001E6509" w:rsidRDefault="001E6509" w:rsidP="00715476">
      <w:pPr>
        <w:jc w:val="center"/>
        <w:rPr>
          <w:rFonts w:ascii="Times New Roman" w:hAnsi="Times New Roman" w:cs="Times New Roman"/>
          <w:b/>
          <w:bCs/>
        </w:rPr>
      </w:pPr>
    </w:p>
    <w:p w14:paraId="1AA2F2FC" w14:textId="77777777" w:rsidR="001E6509" w:rsidRDefault="001E6509" w:rsidP="001E6509">
      <w:pPr>
        <w:rPr>
          <w:rFonts w:ascii="Times New Roman" w:hAnsi="Times New Roman" w:cs="Times New Roman"/>
          <w:b/>
          <w:bCs/>
        </w:rPr>
        <w:sectPr w:rsidR="001E6509" w:rsidSect="00B70E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6B7E7A" w14:textId="3610DA89" w:rsidR="001E6509" w:rsidRPr="00A11BB1" w:rsidRDefault="001E6509" w:rsidP="00A11BB1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6" w:name="_Toc75803620"/>
      <w:r w:rsidRPr="00A11BB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S</w:t>
      </w:r>
      <w:r w:rsidR="001C6F9E">
        <w:rPr>
          <w:rFonts w:ascii="Times New Roman" w:hAnsi="Times New Roman" w:cs="Times New Roman"/>
          <w:b/>
          <w:bCs/>
          <w:color w:val="auto"/>
          <w:sz w:val="22"/>
          <w:szCs w:val="22"/>
        </w:rPr>
        <w:t>4</w:t>
      </w:r>
      <w:r w:rsidRPr="00A11BB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 Characteristics associated with lack of detectable immunological (serological and T-cell) response in transplant </w:t>
      </w:r>
      <w:proofErr w:type="gramStart"/>
      <w:r w:rsidRPr="00A11BB1">
        <w:rPr>
          <w:rFonts w:ascii="Times New Roman" w:hAnsi="Times New Roman" w:cs="Times New Roman"/>
          <w:b/>
          <w:bCs/>
          <w:color w:val="auto"/>
          <w:sz w:val="22"/>
          <w:szCs w:val="22"/>
        </w:rPr>
        <w:t>patients</w:t>
      </w:r>
      <w:bookmarkEnd w:id="6"/>
      <w:proofErr w:type="gramEnd"/>
    </w:p>
    <w:p w14:paraId="3EA57212" w14:textId="6C15F361" w:rsidR="001E6509" w:rsidRDefault="001E6509" w:rsidP="001E65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985"/>
        <w:gridCol w:w="2409"/>
        <w:gridCol w:w="2127"/>
        <w:gridCol w:w="2126"/>
        <w:gridCol w:w="1762"/>
      </w:tblGrid>
      <w:tr w:rsidR="001E6509" w:rsidRPr="004871B1" w14:paraId="66E18680" w14:textId="77777777" w:rsidTr="001A19D6">
        <w:tc>
          <w:tcPr>
            <w:tcW w:w="3539" w:type="dxa"/>
            <w:vMerge w:val="restart"/>
          </w:tcPr>
          <w:p w14:paraId="315529E8" w14:textId="77777777" w:rsidR="001E6509" w:rsidRPr="005453AD" w:rsidRDefault="001E6509" w:rsidP="001A19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85" w:type="dxa"/>
            <w:vMerge w:val="restart"/>
          </w:tcPr>
          <w:p w14:paraId="2B3564DA" w14:textId="77777777" w:rsidR="001E6509" w:rsidRPr="005453AD" w:rsidRDefault="001E6509" w:rsidP="001A19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4536" w:type="dxa"/>
            <w:gridSpan w:val="2"/>
          </w:tcPr>
          <w:p w14:paraId="3A6AC22F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Univariable</w:t>
            </w:r>
          </w:p>
          <w:p w14:paraId="2CA84763" w14:textId="77777777" w:rsidR="001E6509" w:rsidRPr="004871B1" w:rsidRDefault="001E6509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8" w:type="dxa"/>
            <w:gridSpan w:val="2"/>
            <w:shd w:val="clear" w:color="auto" w:fill="D9D9D9" w:themeFill="background1" w:themeFillShade="D9"/>
          </w:tcPr>
          <w:p w14:paraId="4EC7714A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  <w:p w14:paraId="5451F2EE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09" w:rsidRPr="004871B1" w14:paraId="5882B1E1" w14:textId="77777777" w:rsidTr="001A19D6">
        <w:tc>
          <w:tcPr>
            <w:tcW w:w="3539" w:type="dxa"/>
            <w:vMerge/>
          </w:tcPr>
          <w:p w14:paraId="74F1C7DF" w14:textId="77777777" w:rsidR="001E6509" w:rsidRPr="004871B1" w:rsidRDefault="001E6509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A8D9B03" w14:textId="77777777" w:rsidR="001E6509" w:rsidRPr="004871B1" w:rsidRDefault="001E6509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580BC99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  <w:p w14:paraId="56D012D2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76EE8F2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p value</w:t>
            </w:r>
          </w:p>
          <w:p w14:paraId="44EB398C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F0B7B17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  <w:p w14:paraId="467DE2EB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shd w:val="clear" w:color="auto" w:fill="D9D9D9" w:themeFill="background1" w:themeFillShade="D9"/>
          </w:tcPr>
          <w:p w14:paraId="667728BC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  <w:b/>
                <w:bCs/>
              </w:rPr>
              <w:t>p value</w:t>
            </w:r>
          </w:p>
          <w:p w14:paraId="0462AC90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09" w:rsidRPr="004871B1" w14:paraId="3FE6F45B" w14:textId="77777777" w:rsidTr="001A19D6">
        <w:tc>
          <w:tcPr>
            <w:tcW w:w="3539" w:type="dxa"/>
          </w:tcPr>
          <w:p w14:paraId="28EEECF7" w14:textId="77777777" w:rsidR="001E6509" w:rsidRPr="005453AD" w:rsidRDefault="001E6509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Time of vaccine post-transplant</w:t>
            </w:r>
          </w:p>
        </w:tc>
        <w:tc>
          <w:tcPr>
            <w:tcW w:w="1985" w:type="dxa"/>
          </w:tcPr>
          <w:p w14:paraId="71058C9B" w14:textId="77777777" w:rsidR="001E6509" w:rsidRPr="004871B1" w:rsidRDefault="001E6509" w:rsidP="001A19D6">
            <w:pPr>
              <w:rPr>
                <w:rFonts w:ascii="Times New Roman" w:hAnsi="Times New Roman" w:cs="Times New Roman"/>
              </w:rPr>
            </w:pPr>
            <w:r w:rsidRPr="004871B1">
              <w:rPr>
                <w:rFonts w:ascii="Times New Roman" w:hAnsi="Times New Roman" w:cs="Times New Roman"/>
              </w:rPr>
              <w:t>&lt;1 year</w:t>
            </w:r>
          </w:p>
          <w:p w14:paraId="7CEFFE15" w14:textId="77777777" w:rsidR="001E6509" w:rsidRPr="005453AD" w:rsidRDefault="001E6509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DF35B80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5-0.46)</w:t>
            </w:r>
          </w:p>
        </w:tc>
        <w:tc>
          <w:tcPr>
            <w:tcW w:w="2127" w:type="dxa"/>
          </w:tcPr>
          <w:p w14:paraId="1C09F852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5882BD1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4-0.57)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14:paraId="1405DC73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1E6509" w:rsidRPr="004871B1" w14:paraId="4FA9A077" w14:textId="77777777" w:rsidTr="001A19D6">
        <w:tc>
          <w:tcPr>
            <w:tcW w:w="3539" w:type="dxa"/>
          </w:tcPr>
          <w:p w14:paraId="1A3912F7" w14:textId="77777777" w:rsidR="001E6509" w:rsidRPr="005453AD" w:rsidRDefault="001E6509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Transplant induction agent</w:t>
            </w:r>
          </w:p>
        </w:tc>
        <w:tc>
          <w:tcPr>
            <w:tcW w:w="1985" w:type="dxa"/>
          </w:tcPr>
          <w:p w14:paraId="1A994149" w14:textId="77777777" w:rsidR="001E6509" w:rsidRPr="00980F41" w:rsidRDefault="001E6509" w:rsidP="001A19D6">
            <w:pPr>
              <w:rPr>
                <w:rFonts w:ascii="Times New Roman" w:hAnsi="Times New Roman" w:cs="Times New Roman"/>
              </w:rPr>
            </w:pPr>
            <w:r w:rsidRPr="00980F41">
              <w:rPr>
                <w:rFonts w:ascii="Times New Roman" w:hAnsi="Times New Roman" w:cs="Times New Roman"/>
              </w:rPr>
              <w:t>Alemtuzumab</w:t>
            </w:r>
          </w:p>
          <w:p w14:paraId="046A3FCD" w14:textId="77777777" w:rsidR="001E6509" w:rsidRPr="00980F41" w:rsidRDefault="001E6509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B1E4A60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 (1.87-13.79)</w:t>
            </w:r>
          </w:p>
        </w:tc>
        <w:tc>
          <w:tcPr>
            <w:tcW w:w="2127" w:type="dxa"/>
          </w:tcPr>
          <w:p w14:paraId="541839D6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06FB569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14:paraId="188F61DA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E6509" w:rsidRPr="004871B1" w14:paraId="09A11298" w14:textId="77777777" w:rsidTr="001A19D6">
        <w:tc>
          <w:tcPr>
            <w:tcW w:w="3539" w:type="dxa"/>
          </w:tcPr>
          <w:p w14:paraId="397DDEE1" w14:textId="77777777" w:rsidR="001E6509" w:rsidRPr="005453AD" w:rsidRDefault="001E6509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Maintenance Immunosuppression</w:t>
            </w:r>
          </w:p>
        </w:tc>
        <w:tc>
          <w:tcPr>
            <w:tcW w:w="1985" w:type="dxa"/>
          </w:tcPr>
          <w:p w14:paraId="2CDC3BED" w14:textId="77777777" w:rsidR="001E6509" w:rsidRPr="00980F41" w:rsidRDefault="001E6509" w:rsidP="001A19D6">
            <w:pPr>
              <w:rPr>
                <w:rFonts w:ascii="Times New Roman" w:hAnsi="Times New Roman" w:cs="Times New Roman"/>
              </w:rPr>
            </w:pPr>
            <w:r w:rsidRPr="00980F41">
              <w:rPr>
                <w:rFonts w:ascii="Times New Roman" w:hAnsi="Times New Roman" w:cs="Times New Roman"/>
              </w:rPr>
              <w:t>CNI monotherapy</w:t>
            </w:r>
          </w:p>
          <w:p w14:paraId="17F3B2F0" w14:textId="77777777" w:rsidR="001E6509" w:rsidRPr="00980F41" w:rsidRDefault="001E6509" w:rsidP="001A1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B2471BB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 (5.1-49.1)</w:t>
            </w:r>
          </w:p>
        </w:tc>
        <w:tc>
          <w:tcPr>
            <w:tcW w:w="2127" w:type="dxa"/>
          </w:tcPr>
          <w:p w14:paraId="402C1D40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76B0613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 (4.7-58.0)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14:paraId="5FD50155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E6509" w:rsidRPr="004871B1" w14:paraId="6389D005" w14:textId="77777777" w:rsidTr="001A19D6">
        <w:tc>
          <w:tcPr>
            <w:tcW w:w="3539" w:type="dxa"/>
          </w:tcPr>
          <w:p w14:paraId="0352F63D" w14:textId="77777777" w:rsidR="001E6509" w:rsidRDefault="001E6509" w:rsidP="001A19D6">
            <w:pPr>
              <w:rPr>
                <w:rFonts w:ascii="Times New Roman" w:hAnsi="Times New Roman" w:cs="Times New Roman"/>
                <w:b/>
                <w:bCs/>
              </w:rPr>
            </w:pPr>
            <w:r w:rsidRPr="005453AD">
              <w:rPr>
                <w:rFonts w:ascii="Times New Roman" w:hAnsi="Times New Roman" w:cs="Times New Roman"/>
                <w:b/>
                <w:bCs/>
              </w:rPr>
              <w:t>Vaccine</w:t>
            </w:r>
          </w:p>
          <w:p w14:paraId="20BD2B4C" w14:textId="77777777" w:rsidR="001E6509" w:rsidRPr="005453AD" w:rsidRDefault="001E6509" w:rsidP="001A19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1432D1BD" w14:textId="77777777" w:rsidR="001E6509" w:rsidRPr="00980F41" w:rsidRDefault="001E6509" w:rsidP="001A1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</w:t>
            </w:r>
          </w:p>
        </w:tc>
        <w:tc>
          <w:tcPr>
            <w:tcW w:w="2409" w:type="dxa"/>
          </w:tcPr>
          <w:p w14:paraId="7CA502F1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8-0.54)</w:t>
            </w:r>
          </w:p>
        </w:tc>
        <w:tc>
          <w:tcPr>
            <w:tcW w:w="2127" w:type="dxa"/>
          </w:tcPr>
          <w:p w14:paraId="616EDC19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4FE915B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14:paraId="651B4DF0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E6509" w:rsidRPr="004871B1" w14:paraId="20FBF2E8" w14:textId="77777777" w:rsidTr="001A19D6">
        <w:tc>
          <w:tcPr>
            <w:tcW w:w="3539" w:type="dxa"/>
          </w:tcPr>
          <w:p w14:paraId="38FE35DF" w14:textId="77777777" w:rsidR="001E6509" w:rsidRPr="005453AD" w:rsidRDefault="001E6509" w:rsidP="001A19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to testing post-booster vaccine</w:t>
            </w:r>
          </w:p>
        </w:tc>
        <w:tc>
          <w:tcPr>
            <w:tcW w:w="1985" w:type="dxa"/>
          </w:tcPr>
          <w:p w14:paraId="0B656EA0" w14:textId="77777777" w:rsidR="001E6509" w:rsidRPr="005453AD" w:rsidRDefault="001E6509" w:rsidP="001A1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2409" w:type="dxa"/>
          </w:tcPr>
          <w:p w14:paraId="4D51B5F5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90-1.03)</w:t>
            </w:r>
          </w:p>
        </w:tc>
        <w:tc>
          <w:tcPr>
            <w:tcW w:w="2127" w:type="dxa"/>
          </w:tcPr>
          <w:p w14:paraId="52BE5CEE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C0009FF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14:paraId="588C7F49" w14:textId="77777777" w:rsidR="001E6509" w:rsidRPr="004871B1" w:rsidRDefault="001E6509" w:rsidP="001A1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76A4321A" w14:textId="77777777" w:rsidR="001C6F9E" w:rsidRDefault="001C6F9E" w:rsidP="001E6509">
      <w:pPr>
        <w:rPr>
          <w:rFonts w:ascii="Times New Roman" w:hAnsi="Times New Roman" w:cs="Times New Roman"/>
          <w:b/>
          <w:bCs/>
        </w:rPr>
        <w:sectPr w:rsidR="001C6F9E" w:rsidSect="001E65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91B1D6" w14:textId="6BE84831" w:rsidR="001C6F9E" w:rsidRPr="00715476" w:rsidRDefault="001C6F9E" w:rsidP="001E6509">
      <w:pPr>
        <w:rPr>
          <w:rFonts w:ascii="Times New Roman" w:hAnsi="Times New Roman" w:cs="Times New Roman"/>
          <w:b/>
          <w:bCs/>
        </w:rPr>
      </w:pPr>
    </w:p>
    <w:sectPr w:rsidR="001C6F9E" w:rsidRPr="00715476" w:rsidSect="001E65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C0AAC"/>
    <w:multiLevelType w:val="hybridMultilevel"/>
    <w:tmpl w:val="EF82E07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D55E9"/>
    <w:multiLevelType w:val="hybridMultilevel"/>
    <w:tmpl w:val="9E4A2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057EF8"/>
    <w:multiLevelType w:val="hybridMultilevel"/>
    <w:tmpl w:val="DD886C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DB9"/>
    <w:rsid w:val="000A73E3"/>
    <w:rsid w:val="00185759"/>
    <w:rsid w:val="001C6F9E"/>
    <w:rsid w:val="001E6509"/>
    <w:rsid w:val="00474132"/>
    <w:rsid w:val="005A61CB"/>
    <w:rsid w:val="005B4DDA"/>
    <w:rsid w:val="006A52F5"/>
    <w:rsid w:val="006B4E81"/>
    <w:rsid w:val="00715476"/>
    <w:rsid w:val="007C022E"/>
    <w:rsid w:val="007E3D66"/>
    <w:rsid w:val="00846DB9"/>
    <w:rsid w:val="00A11BB1"/>
    <w:rsid w:val="00AB6503"/>
    <w:rsid w:val="00B70E45"/>
    <w:rsid w:val="00BC7CFD"/>
    <w:rsid w:val="00CE42A7"/>
    <w:rsid w:val="00DF01D6"/>
    <w:rsid w:val="00F9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021C9"/>
  <w15:chartTrackingRefBased/>
  <w15:docId w15:val="{EBA5729A-4CE5-48A7-91BF-B6D9EB1E6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2A7"/>
  </w:style>
  <w:style w:type="paragraph" w:styleId="Heading1">
    <w:name w:val="heading 1"/>
    <w:basedOn w:val="Normal"/>
    <w:next w:val="Normal"/>
    <w:link w:val="Heading1Char"/>
    <w:uiPriority w:val="9"/>
    <w:qFormat/>
    <w:rsid w:val="00A11B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0E45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1E65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A11B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11BB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11BB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11B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F19F0-B339-4045-A8E9-B594A5DAF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1238</Words>
  <Characters>705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illicombe</dc:creator>
  <cp:keywords/>
  <dc:description/>
  <cp:lastModifiedBy>michelle willicombe</cp:lastModifiedBy>
  <cp:revision>6</cp:revision>
  <dcterms:created xsi:type="dcterms:W3CDTF">2021-06-28T14:45:00Z</dcterms:created>
  <dcterms:modified xsi:type="dcterms:W3CDTF">2021-06-28T19:14:00Z</dcterms:modified>
</cp:coreProperties>
</file>